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29104" w14:textId="0FA533A6" w:rsidR="00BF7454" w:rsidRPr="00E1427B" w:rsidRDefault="00BF7454" w:rsidP="00BF7454">
      <w:pPr>
        <w:widowControl/>
        <w:spacing w:after="120"/>
        <w:jc w:val="left"/>
        <w:rPr>
          <w:rFonts w:ascii="Arial" w:eastAsiaTheme="minorHAnsi" w:hAnsi="Arial" w:cs="Arial"/>
          <w:b/>
          <w:sz w:val="22"/>
          <w:lang w:val="en-GB" w:eastAsia="en-US"/>
        </w:rPr>
      </w:pPr>
      <w:r w:rsidRPr="000E155A">
        <w:rPr>
          <w:rFonts w:ascii="Arial" w:eastAsiaTheme="minorHAnsi" w:hAnsi="Arial" w:cs="Arial"/>
          <w:b/>
          <w:sz w:val="22"/>
          <w:lang w:val="en-GB" w:eastAsia="en-US"/>
        </w:rPr>
        <w:t xml:space="preserve">Supplementary Table S </w:t>
      </w:r>
      <w:r w:rsidR="002E3EF4">
        <w:rPr>
          <w:rFonts w:ascii="Arial" w:eastAsiaTheme="minorHAnsi" w:hAnsi="Arial" w:cs="Arial"/>
          <w:b/>
          <w:sz w:val="22"/>
          <w:lang w:val="en-GB" w:eastAsia="en-US"/>
        </w:rPr>
        <w:t>3</w:t>
      </w:r>
      <w:r w:rsidRPr="000E155A">
        <w:rPr>
          <w:rFonts w:ascii="Arial" w:eastAsiaTheme="minorHAnsi" w:hAnsi="Arial" w:cs="Arial"/>
          <w:b/>
          <w:sz w:val="22"/>
          <w:lang w:val="en-GB" w:eastAsia="en-US"/>
        </w:rPr>
        <w:t xml:space="preserve">. </w:t>
      </w:r>
      <w:r w:rsidRPr="000E155A">
        <w:rPr>
          <w:rFonts w:ascii="Arial" w:eastAsiaTheme="minorHAnsi" w:hAnsi="Arial" w:cs="Arial"/>
          <w:sz w:val="22"/>
          <w:lang w:val="en-GB" w:eastAsia="en-US"/>
        </w:rPr>
        <w:t xml:space="preserve">Results of pre-meeting survey for </w:t>
      </w:r>
      <w:r w:rsidR="00A45ADD" w:rsidRPr="000E155A">
        <w:rPr>
          <w:rFonts w:ascii="Arial" w:eastAsiaTheme="minorHAnsi" w:hAnsi="Arial" w:cs="Arial"/>
          <w:sz w:val="22"/>
          <w:lang w:val="en-GB" w:eastAsia="en-US"/>
        </w:rPr>
        <w:t xml:space="preserve">the </w:t>
      </w:r>
      <w:r w:rsidRPr="000E155A">
        <w:rPr>
          <w:rFonts w:ascii="Arial" w:eastAsiaTheme="minorHAnsi" w:hAnsi="Arial" w:cs="Arial"/>
          <w:i/>
          <w:sz w:val="22"/>
          <w:lang w:val="en-GB" w:eastAsia="en-US"/>
        </w:rPr>
        <w:t>a</w:t>
      </w:r>
      <w:r w:rsidR="002E3EF4">
        <w:rPr>
          <w:rFonts w:ascii="Arial" w:eastAsiaTheme="minorHAnsi" w:hAnsi="Arial" w:cs="Arial"/>
          <w:i/>
          <w:sz w:val="22"/>
          <w:lang w:val="en-GB" w:eastAsia="en-US"/>
        </w:rPr>
        <w:t>pplicability</w:t>
      </w:r>
      <w:r w:rsidRPr="000E155A">
        <w:rPr>
          <w:rFonts w:ascii="Arial" w:eastAsiaTheme="minorHAnsi" w:hAnsi="Arial" w:cs="Arial"/>
          <w:sz w:val="22"/>
          <w:lang w:val="en-GB" w:eastAsia="en-US"/>
        </w:rPr>
        <w:t xml:space="preserve"> </w:t>
      </w:r>
      <w:r w:rsidR="00A45ADD" w:rsidRPr="000E155A">
        <w:rPr>
          <w:rFonts w:ascii="Arial" w:eastAsiaTheme="minorHAnsi" w:hAnsi="Arial" w:cs="Arial"/>
          <w:sz w:val="22"/>
          <w:lang w:val="en-GB" w:eastAsia="en-US"/>
        </w:rPr>
        <w:t xml:space="preserve">of the proposed recommendations for the treatment of </w:t>
      </w:r>
      <w:r w:rsidR="00E1427B">
        <w:rPr>
          <w:rFonts w:ascii="Arial" w:eastAsiaTheme="minorHAnsi" w:hAnsi="Arial" w:cs="Arial"/>
          <w:sz w:val="22"/>
          <w:lang w:val="en-GB" w:eastAsia="en-US"/>
        </w:rPr>
        <w:t xml:space="preserve">endometrial </w:t>
      </w:r>
      <w:r w:rsidR="00A45ADD" w:rsidRPr="000E155A">
        <w:rPr>
          <w:rFonts w:ascii="Arial" w:eastAsiaTheme="minorHAnsi" w:hAnsi="Arial" w:cs="Arial"/>
          <w:sz w:val="22"/>
          <w:lang w:val="en-GB" w:eastAsia="en-US"/>
        </w:rPr>
        <w:t xml:space="preserve">cancer </w:t>
      </w:r>
      <w:r w:rsidRPr="005F4974">
        <w:rPr>
          <w:rFonts w:ascii="Arial" w:eastAsiaTheme="minorHAnsi" w:hAnsi="Arial" w:cs="Arial"/>
          <w:sz w:val="22"/>
          <w:lang w:val="en-GB" w:eastAsia="en-US"/>
        </w:rPr>
        <w:t>according to Asian oncological society</w:t>
      </w:r>
    </w:p>
    <w:tbl>
      <w:tblPr>
        <w:tblW w:w="5009" w:type="pct"/>
        <w:tblLayout w:type="fixed"/>
        <w:tblLook w:val="04A0" w:firstRow="1" w:lastRow="0" w:firstColumn="1" w:lastColumn="0" w:noHBand="0" w:noVBand="1"/>
      </w:tblPr>
      <w:tblGrid>
        <w:gridCol w:w="6513"/>
        <w:gridCol w:w="740"/>
        <w:gridCol w:w="729"/>
        <w:gridCol w:w="11"/>
        <w:gridCol w:w="7"/>
        <w:gridCol w:w="740"/>
        <w:gridCol w:w="8"/>
        <w:gridCol w:w="6"/>
        <w:gridCol w:w="42"/>
        <w:gridCol w:w="704"/>
        <w:gridCol w:w="20"/>
        <w:gridCol w:w="704"/>
        <w:gridCol w:w="20"/>
        <w:gridCol w:w="22"/>
        <w:gridCol w:w="11"/>
        <w:gridCol w:w="562"/>
        <w:gridCol w:w="8"/>
        <w:gridCol w:w="11"/>
        <w:gridCol w:w="129"/>
        <w:gridCol w:w="28"/>
        <w:gridCol w:w="14"/>
        <w:gridCol w:w="584"/>
        <w:gridCol w:w="8"/>
        <w:gridCol w:w="11"/>
        <w:gridCol w:w="103"/>
        <w:gridCol w:w="34"/>
        <w:gridCol w:w="8"/>
        <w:gridCol w:w="8"/>
        <w:gridCol w:w="598"/>
        <w:gridCol w:w="8"/>
        <w:gridCol w:w="11"/>
        <w:gridCol w:w="75"/>
        <w:gridCol w:w="34"/>
        <w:gridCol w:w="8"/>
        <w:gridCol w:w="22"/>
        <w:gridCol w:w="626"/>
        <w:gridCol w:w="45"/>
        <w:gridCol w:w="8"/>
        <w:gridCol w:w="36"/>
        <w:gridCol w:w="28"/>
        <w:gridCol w:w="684"/>
      </w:tblGrid>
      <w:tr w:rsidR="00A80475" w:rsidRPr="009F349A" w14:paraId="1B03C125" w14:textId="6F934B31" w:rsidTr="0038142F">
        <w:trPr>
          <w:trHeight w:val="612"/>
        </w:trPr>
        <w:tc>
          <w:tcPr>
            <w:tcW w:w="2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AD236B2" w14:textId="77777777" w:rsidR="00A80475" w:rsidRPr="009F349A" w:rsidRDefault="00A80475" w:rsidP="00814CF5">
            <w:pPr>
              <w:widowControl/>
              <w:ind w:right="683"/>
              <w:jc w:val="left"/>
              <w:rPr>
                <w:rFonts w:ascii="Calibri" w:eastAsia="Times New Roman" w:hAnsi="Calibri" w:cs="Times New Roman"/>
                <w:color w:val="A6A6A6"/>
                <w:kern w:val="0"/>
                <w:sz w:val="22"/>
                <w:lang w:val="en-GB" w:eastAsia="en-GB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  <w:lang w:eastAsia="en-US"/>
              </w:rPr>
              <w:t>Summary of Asian recommendations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4D892840" w14:textId="77777777" w:rsidR="00A80475" w:rsidRPr="0027081D" w:rsidRDefault="00A80475" w:rsidP="0027081D">
            <w:pPr>
              <w:widowControl/>
              <w:ind w:left="-474" w:firstLine="438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270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  <w:t>CSCO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99FFCC"/>
            <w:noWrap/>
            <w:vAlign w:val="center"/>
            <w:hideMark/>
          </w:tcPr>
          <w:p w14:paraId="21D9F412" w14:textId="77777777" w:rsidR="00A80475" w:rsidRPr="0027081D" w:rsidRDefault="00A80475" w:rsidP="00600A90">
            <w:pPr>
              <w:widowControl/>
              <w:ind w:left="-26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270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  <w:t>ISMPO</w:t>
            </w:r>
          </w:p>
        </w:tc>
        <w:tc>
          <w:tcPr>
            <w:tcW w:w="291" w:type="pct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CC99FF"/>
            <w:noWrap/>
            <w:vAlign w:val="center"/>
            <w:hideMark/>
          </w:tcPr>
          <w:p w14:paraId="417521B1" w14:textId="1BA6F03C" w:rsidR="00A80475" w:rsidRPr="0027081D" w:rsidRDefault="00A80475" w:rsidP="002E3EF4">
            <w:pPr>
              <w:widowControl/>
              <w:ind w:left="-26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  <w:t>ISHMO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459A6442" w14:textId="6E5AF9C6" w:rsidR="00A80475" w:rsidRPr="0027081D" w:rsidRDefault="00A80475" w:rsidP="002E3EF4">
            <w:pPr>
              <w:widowControl/>
              <w:ind w:left="-26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  <w:t>JSMO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FE699"/>
            <w:noWrap/>
            <w:vAlign w:val="center"/>
            <w:hideMark/>
          </w:tcPr>
          <w:p w14:paraId="4F051377" w14:textId="332D01D0" w:rsidR="00A80475" w:rsidRPr="0027081D" w:rsidRDefault="00A80475" w:rsidP="002E3EF4">
            <w:pPr>
              <w:widowControl/>
              <w:ind w:left="-26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  <w:t>KSMO</w:t>
            </w:r>
          </w:p>
        </w:tc>
        <w:tc>
          <w:tcPr>
            <w:tcW w:w="220" w:type="pct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CC66FF"/>
            <w:noWrap/>
            <w:vAlign w:val="center"/>
            <w:hideMark/>
          </w:tcPr>
          <w:p w14:paraId="10C88DC1" w14:textId="60AB5D28" w:rsidR="00A80475" w:rsidRPr="0027081D" w:rsidRDefault="00A80475" w:rsidP="002E3EF4">
            <w:pPr>
              <w:widowControl/>
              <w:ind w:left="-26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  <w:t>MOS</w:t>
            </w:r>
          </w:p>
        </w:tc>
        <w:tc>
          <w:tcPr>
            <w:tcW w:w="277" w:type="pct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00B0F0"/>
            <w:noWrap/>
            <w:vAlign w:val="center"/>
            <w:hideMark/>
          </w:tcPr>
          <w:p w14:paraId="78F2F090" w14:textId="2921A425" w:rsidR="00A80475" w:rsidRPr="0027081D" w:rsidRDefault="00A80475" w:rsidP="002E3EF4">
            <w:pPr>
              <w:widowControl/>
              <w:ind w:left="-26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  <w:t>PSMO</w:t>
            </w:r>
          </w:p>
        </w:tc>
        <w:tc>
          <w:tcPr>
            <w:tcW w:w="276" w:type="pct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E2EFDA"/>
            <w:vAlign w:val="center"/>
          </w:tcPr>
          <w:p w14:paraId="00B891EA" w14:textId="0AA2E667" w:rsidR="00A80475" w:rsidRPr="0027081D" w:rsidRDefault="00A80475" w:rsidP="002E3EF4">
            <w:pPr>
              <w:widowControl/>
              <w:ind w:left="-26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  <w:t>SSO</w:t>
            </w:r>
          </w:p>
        </w:tc>
        <w:tc>
          <w:tcPr>
            <w:tcW w:w="281" w:type="pct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3C25BE8" w14:textId="10F4A777" w:rsidR="00A80475" w:rsidRPr="0027081D" w:rsidRDefault="00A80475" w:rsidP="002E3EF4">
            <w:pPr>
              <w:widowControl/>
              <w:ind w:left="-26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  <w:t>TOS</w:t>
            </w:r>
          </w:p>
        </w:tc>
        <w:tc>
          <w:tcPr>
            <w:tcW w:w="287" w:type="pct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009999"/>
            <w:vAlign w:val="center"/>
          </w:tcPr>
          <w:p w14:paraId="124C98F8" w14:textId="19A12958" w:rsidR="00A80475" w:rsidRPr="0027081D" w:rsidRDefault="00A80475" w:rsidP="002E3EF4">
            <w:pPr>
              <w:widowControl/>
              <w:ind w:left="-26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270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  <w:t>TSCO</w:t>
            </w:r>
          </w:p>
        </w:tc>
      </w:tr>
      <w:tr w:rsidR="00A80475" w:rsidRPr="009F349A" w14:paraId="74B97D90" w14:textId="1F951E30" w:rsidTr="0038142F">
        <w:trPr>
          <w:trHeight w:val="612"/>
        </w:trPr>
        <w:tc>
          <w:tcPr>
            <w:tcW w:w="5000" w:type="pct"/>
            <w:gridSpan w:val="4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78EBEC6" w14:textId="1C1C268A" w:rsidR="00A80475" w:rsidRPr="00E600BA" w:rsidRDefault="00A80475" w:rsidP="007632F3">
            <w:pPr>
              <w:widowControl/>
              <w:jc w:val="center"/>
              <w:rPr>
                <w:rFonts w:ascii="Arial" w:hAnsi="Arial" w:cs="Arial"/>
                <w:b/>
                <w:i/>
                <w:sz w:val="20"/>
                <w:szCs w:val="20"/>
                <w:lang w:eastAsia="en-US"/>
              </w:rPr>
            </w:pPr>
            <w:r w:rsidRPr="00E600BA">
              <w:rPr>
                <w:rFonts w:ascii="Arial" w:hAnsi="Arial" w:cs="Arial"/>
                <w:b/>
                <w:i/>
                <w:sz w:val="20"/>
                <w:szCs w:val="20"/>
                <w:lang w:eastAsia="en-US"/>
              </w:rPr>
              <w:t xml:space="preserve">Recommendation 1: </w:t>
            </w:r>
            <w:r w:rsidRPr="00BF745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Diagnosis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,</w:t>
            </w:r>
            <w:r w:rsidRPr="00BF745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proofErr w:type="gramStart"/>
            <w:r w:rsidRPr="00BF7454">
              <w:rPr>
                <w:rFonts w:ascii="Arial" w:hAnsi="Arial" w:cs="Arial"/>
                <w:b/>
                <w:i/>
                <w:sz w:val="20"/>
                <w:szCs w:val="20"/>
              </w:rPr>
              <w:t>pathology</w:t>
            </w:r>
            <w:proofErr w:type="gramEnd"/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 and </w:t>
            </w:r>
            <w:r w:rsidRPr="00BF7454">
              <w:rPr>
                <w:rFonts w:ascii="Arial" w:hAnsi="Arial" w:cs="Arial"/>
                <w:b/>
                <w:i/>
                <w:sz w:val="20"/>
                <w:szCs w:val="20"/>
              </w:rPr>
              <w:t>molecular biology</w:t>
            </w:r>
          </w:p>
        </w:tc>
      </w:tr>
      <w:tr w:rsidR="0038142F" w:rsidRPr="0038142F" w14:paraId="70B38468" w14:textId="0A396855" w:rsidTr="00675B32">
        <w:trPr>
          <w:trHeight w:val="612"/>
        </w:trPr>
        <w:tc>
          <w:tcPr>
            <w:tcW w:w="2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D0A2304" w14:textId="7CA020AC" w:rsidR="00A80475" w:rsidRPr="0027081D" w:rsidRDefault="00A80475" w:rsidP="00A80475">
            <w:pPr>
              <w:widowControl/>
              <w:spacing w:line="360" w:lineRule="auto"/>
              <w:ind w:right="658"/>
              <w:jc w:val="left"/>
              <w:rPr>
                <w:rFonts w:ascii="Arial" w:hAnsi="Arial" w:cs="Arial"/>
                <w:bCs/>
                <w:kern w:val="0"/>
                <w:sz w:val="20"/>
                <w:szCs w:val="20"/>
                <w:lang w:eastAsia="en-US"/>
              </w:rPr>
            </w:pPr>
            <w:r w:rsidRPr="008260E4">
              <w:rPr>
                <w:rFonts w:ascii="Arial" w:hAnsi="Arial" w:cs="Arial"/>
                <w:color w:val="000000"/>
                <w:sz w:val="20"/>
                <w:szCs w:val="20"/>
              </w:rPr>
              <w:t>1a</w:t>
            </w:r>
            <w:bookmarkStart w:id="0" w:name="_Hlk89165113"/>
            <w:r w:rsidRPr="008260E4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bookmarkEnd w:id="0"/>
            <w:r w:rsidRPr="00E1427B">
              <w:rPr>
                <w:rFonts w:ascii="Arial" w:hAnsi="Arial" w:cs="Arial"/>
                <w:color w:val="000000"/>
                <w:sz w:val="20"/>
                <w:szCs w:val="20"/>
              </w:rPr>
              <w:t>Histological type, FIGO grade, myometrial invasion and LVSI (focal/substantial) should be described for all ECs pathology specimens [V, A].</w:t>
            </w:r>
          </w:p>
        </w:tc>
        <w:tc>
          <w:tcPr>
            <w:tcW w:w="265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8EE3621" w14:textId="3BCFD5B5" w:rsidR="00A80475" w:rsidRPr="0038142F" w:rsidRDefault="00A80475" w:rsidP="00A80475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59F7C7D" w14:textId="2F465593" w:rsidR="00A80475" w:rsidRPr="0038142F" w:rsidRDefault="00A80475" w:rsidP="00A80475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91" w:type="pct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2777B7D" w14:textId="384DB38E" w:rsidR="00A80475" w:rsidRPr="0038142F" w:rsidRDefault="00A80475" w:rsidP="00A80475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9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CC9271A" w14:textId="17EE2F8C" w:rsidR="00A80475" w:rsidRPr="0038142F" w:rsidRDefault="00A80475" w:rsidP="00A80475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BEDEF3B" w14:textId="27A2C2FC" w:rsidR="00A80475" w:rsidRPr="0038142F" w:rsidRDefault="00A80475" w:rsidP="00A80475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20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1FF7BA7" w14:textId="2A1F0F12" w:rsidR="00A80475" w:rsidRPr="0038142F" w:rsidRDefault="00A80475" w:rsidP="00A80475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7" w:type="pct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137B1FA" w14:textId="0491F0FF" w:rsidR="00A80475" w:rsidRPr="0038142F" w:rsidRDefault="00A80475" w:rsidP="00A80475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57643369" w14:textId="6DD716BD" w:rsidR="00A80475" w:rsidRPr="0038142F" w:rsidRDefault="00A80475" w:rsidP="00A8047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81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3A151544" w14:textId="6F904206" w:rsidR="00A80475" w:rsidRPr="0038142F" w:rsidRDefault="00A80475" w:rsidP="00A8047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8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vAlign w:val="bottom"/>
          </w:tcPr>
          <w:p w14:paraId="55DDAE8A" w14:textId="0FFA73DB" w:rsidR="00A80475" w:rsidRPr="0038142F" w:rsidRDefault="00882165" w:rsidP="00A8047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38142F" w:rsidRPr="0038142F" w14:paraId="21CDE54F" w14:textId="752754C1" w:rsidTr="0038142F">
        <w:trPr>
          <w:trHeight w:val="612"/>
        </w:trPr>
        <w:tc>
          <w:tcPr>
            <w:tcW w:w="2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BB7F208" w14:textId="0D8109A2" w:rsidR="00A80475" w:rsidRPr="00BF7454" w:rsidRDefault="00A80475" w:rsidP="00A80475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0"/>
                <w:lang w:eastAsia="en-US"/>
              </w:rPr>
              <w:t xml:space="preserve">1b. </w:t>
            </w:r>
            <w:r w:rsidRPr="00E1427B">
              <w:rPr>
                <w:rFonts w:ascii="Arial" w:hAnsi="Arial" w:cs="Arial"/>
                <w:bCs/>
                <w:kern w:val="0"/>
                <w:sz w:val="20"/>
                <w:szCs w:val="20"/>
                <w:lang w:eastAsia="en-US"/>
              </w:rPr>
              <w:t xml:space="preserve">Molecular classification through well-established IHC staining for p53 and MMR proteins (MLH1, PMS2, MSH2, MSH6) in combination with targeted </w:t>
            </w:r>
            <w:proofErr w:type="spellStart"/>
            <w:r w:rsidRPr="00E1427B">
              <w:rPr>
                <w:rFonts w:ascii="Arial" w:hAnsi="Arial" w:cs="Arial"/>
                <w:bCs/>
                <w:kern w:val="0"/>
                <w:sz w:val="20"/>
                <w:szCs w:val="20"/>
                <w:lang w:eastAsia="en-US"/>
              </w:rPr>
              <w:t>tumour</w:t>
            </w:r>
            <w:proofErr w:type="spellEnd"/>
            <w:r w:rsidRPr="00E1427B">
              <w:rPr>
                <w:rFonts w:ascii="Arial" w:hAnsi="Arial" w:cs="Arial"/>
                <w:bCs/>
                <w:kern w:val="0"/>
                <w:sz w:val="20"/>
                <w:szCs w:val="20"/>
                <w:lang w:eastAsia="en-US"/>
              </w:rPr>
              <w:t xml:space="preserve"> sequencing (POLE hotspot analysis) should be carried out for all EC pathology specimens regardless of histological type [IV, A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ACCF878" w14:textId="55472CFD" w:rsidR="00A80475" w:rsidRPr="0038142F" w:rsidRDefault="00A80475" w:rsidP="00A80475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464EC15" w14:textId="2695B988" w:rsidR="00A80475" w:rsidRPr="0038142F" w:rsidRDefault="00A80475" w:rsidP="00A80475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91" w:type="pct"/>
            <w:gridSpan w:val="6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EC1CF54" w14:textId="58FB6528" w:rsidR="00A80475" w:rsidRPr="0038142F" w:rsidRDefault="00A80475" w:rsidP="00A80475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C3B79FF" w14:textId="3F6485B3" w:rsidR="00A80475" w:rsidRPr="0038142F" w:rsidRDefault="00A80475" w:rsidP="00A80475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50C3F31E" w14:textId="0E69F986" w:rsidR="00A80475" w:rsidRPr="0038142F" w:rsidRDefault="00A80475" w:rsidP="00A80475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20" w:type="pct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0852AAAE" w14:textId="129646D3" w:rsidR="00A80475" w:rsidRPr="0038142F" w:rsidRDefault="00A80475" w:rsidP="00A80475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77" w:type="pct"/>
            <w:gridSpan w:val="6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666A9473" w14:textId="2A27C886" w:rsidR="00A80475" w:rsidRPr="0038142F" w:rsidRDefault="00A80475" w:rsidP="00A80475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76" w:type="pct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484EBEFF" w14:textId="5344752D" w:rsidR="00A80475" w:rsidRPr="0038142F" w:rsidRDefault="00A80475" w:rsidP="00A8047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81" w:type="pct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100229BC" w14:textId="0450178B" w:rsidR="00A80475" w:rsidRPr="0038142F" w:rsidRDefault="00A80475" w:rsidP="00A8047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87" w:type="pct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3E07D6C1" w14:textId="0FA3DAF5" w:rsidR="00A80475" w:rsidRPr="0038142F" w:rsidRDefault="00A80475" w:rsidP="00A8047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</w:tr>
      <w:tr w:rsidR="0038142F" w:rsidRPr="0038142F" w14:paraId="3FB5ECFC" w14:textId="28C031E4" w:rsidTr="00675B32">
        <w:trPr>
          <w:trHeight w:val="612"/>
        </w:trPr>
        <w:tc>
          <w:tcPr>
            <w:tcW w:w="233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A157397" w14:textId="70E39C7B" w:rsidR="00A80475" w:rsidRPr="00BF7454" w:rsidRDefault="00A80475" w:rsidP="00A8047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BF7454">
              <w:rPr>
                <w:rFonts w:ascii="Arial" w:hAnsi="Arial" w:cs="Arial"/>
                <w:b/>
                <w:i/>
                <w:sz w:val="20"/>
                <w:szCs w:val="20"/>
                <w:lang w:eastAsia="en-US"/>
              </w:rPr>
              <w:t xml:space="preserve">Recommendation </w:t>
            </w:r>
            <w:r>
              <w:rPr>
                <w:rFonts w:ascii="Arial" w:hAnsi="Arial" w:cs="Arial"/>
                <w:b/>
                <w:i/>
                <w:sz w:val="20"/>
                <w:szCs w:val="20"/>
                <w:lang w:eastAsia="en-US"/>
              </w:rPr>
              <w:t>2</w:t>
            </w:r>
            <w:r w:rsidRPr="00BF7454">
              <w:rPr>
                <w:rFonts w:ascii="Arial" w:hAnsi="Arial" w:cs="Arial"/>
                <w:b/>
                <w:i/>
                <w:sz w:val="20"/>
                <w:szCs w:val="20"/>
                <w:lang w:eastAsia="en-US"/>
              </w:rPr>
              <w:t xml:space="preserve">: </w:t>
            </w:r>
            <w:r w:rsidRPr="00C46396">
              <w:rPr>
                <w:b/>
                <w:i/>
              </w:rPr>
              <w:t xml:space="preserve"> </w:t>
            </w:r>
            <w:r w:rsidRPr="008260E4">
              <w:rPr>
                <w:rFonts w:ascii="Arial" w:hAnsi="Arial" w:cs="Arial"/>
                <w:b/>
                <w:i/>
                <w:sz w:val="20"/>
                <w:szCs w:val="20"/>
              </w:rPr>
              <w:t>Staging and risk assessment</w:t>
            </w:r>
          </w:p>
        </w:tc>
        <w:tc>
          <w:tcPr>
            <w:tcW w:w="2669" w:type="pct"/>
            <w:gridSpan w:val="40"/>
            <w:tcBorders>
              <w:right w:val="single" w:sz="4" w:space="0" w:color="auto"/>
            </w:tcBorders>
            <w:shd w:val="clear" w:color="auto" w:fill="auto"/>
          </w:tcPr>
          <w:p w14:paraId="7046C347" w14:textId="77777777" w:rsidR="00A80475" w:rsidRPr="0038142F" w:rsidRDefault="00A80475">
            <w:pPr>
              <w:widowControl/>
              <w:spacing w:after="160" w:line="259" w:lineRule="auto"/>
              <w:jc w:val="left"/>
            </w:pPr>
          </w:p>
        </w:tc>
      </w:tr>
      <w:tr w:rsidR="0038142F" w:rsidRPr="0038142F" w14:paraId="5FDA76ED" w14:textId="638141DA" w:rsidTr="00675B32">
        <w:trPr>
          <w:trHeight w:val="419"/>
        </w:trPr>
        <w:tc>
          <w:tcPr>
            <w:tcW w:w="233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515F01" w14:textId="17970101" w:rsidR="00A80475" w:rsidRPr="00790C7E" w:rsidRDefault="00A80475" w:rsidP="00A80475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90C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2a. </w:t>
            </w:r>
            <w:r w:rsidRPr="00550F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Obtaining endometrial sampling by biopsy or D&amp;C are acceptable initial approaches to histological diagnosis of EC [IV, A].</w:t>
            </w:r>
          </w:p>
        </w:tc>
        <w:tc>
          <w:tcPr>
            <w:tcW w:w="265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9B692EF" w14:textId="3E8D3861" w:rsidR="00A80475" w:rsidRPr="0038142F" w:rsidRDefault="00A80475" w:rsidP="00A8047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C2FD868" w14:textId="4AB8AF50" w:rsidR="00A80475" w:rsidRPr="0038142F" w:rsidRDefault="00A80475" w:rsidP="00A8047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91" w:type="pct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28DD1BD" w14:textId="2A2A743E" w:rsidR="00A80475" w:rsidRPr="0038142F" w:rsidRDefault="00A80475" w:rsidP="00A8047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9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5B43632" w14:textId="39BA42BE" w:rsidR="00A80475" w:rsidRPr="0038142F" w:rsidRDefault="00A80475" w:rsidP="00A8047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D9003CB" w14:textId="399F5328" w:rsidR="00A80475" w:rsidRPr="0038142F" w:rsidRDefault="00A80475" w:rsidP="00A8047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20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8EE3E3E" w14:textId="30460118" w:rsidR="00A80475" w:rsidRPr="0038142F" w:rsidRDefault="00A80475" w:rsidP="00A8047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7" w:type="pct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6D68C8B" w14:textId="08A4CE36" w:rsidR="00A80475" w:rsidRPr="0038142F" w:rsidRDefault="00A80475" w:rsidP="00A8047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70C844A6" w14:textId="3587B4F3" w:rsidR="00A80475" w:rsidRPr="0038142F" w:rsidRDefault="00A80475" w:rsidP="00A8047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81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4DFE8931" w14:textId="3235A51F" w:rsidR="00A80475" w:rsidRPr="0038142F" w:rsidRDefault="00A80475" w:rsidP="00A8047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8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vAlign w:val="bottom"/>
          </w:tcPr>
          <w:p w14:paraId="38E2046D" w14:textId="163B5F85" w:rsidR="00A80475" w:rsidRPr="0038142F" w:rsidRDefault="00882165" w:rsidP="00A8047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38142F" w:rsidRPr="0038142F" w14:paraId="4A5E20F0" w14:textId="77777777" w:rsidTr="00675B32">
        <w:trPr>
          <w:trHeight w:val="454"/>
        </w:trPr>
        <w:tc>
          <w:tcPr>
            <w:tcW w:w="23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7F11F12" w14:textId="08CBEC74" w:rsidR="00A80475" w:rsidRPr="00C678A2" w:rsidRDefault="00A80475" w:rsidP="00A80475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C678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b.</w:t>
            </w:r>
            <w:r>
              <w:t xml:space="preserve"> </w:t>
            </w:r>
            <w:r w:rsidRPr="00550F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The preoperative work-up should include clinical and gynaecological examination, transvaginal ultrasound, pelvic MRI, a full blood count and liver and renal function profiles [IV, B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841BA2D" w14:textId="287526CE" w:rsidR="00A80475" w:rsidRPr="0038142F" w:rsidRDefault="00A80475" w:rsidP="00A8047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C901283" w14:textId="315E6C14" w:rsidR="00A80475" w:rsidRPr="0038142F" w:rsidRDefault="00A80475" w:rsidP="00A8047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9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E22EDFA" w14:textId="0E64FA6F" w:rsidR="00A80475" w:rsidRPr="0038142F" w:rsidRDefault="00A80475" w:rsidP="00A8047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D10671D" w14:textId="52E82C85" w:rsidR="00A80475" w:rsidRPr="0038142F" w:rsidRDefault="00A80475" w:rsidP="00A8047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9508E77" w14:textId="3000CD00" w:rsidR="00A80475" w:rsidRPr="0038142F" w:rsidRDefault="00A80475" w:rsidP="00A8047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2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32763749" w14:textId="29C534F2" w:rsidR="00A80475" w:rsidRPr="0038142F" w:rsidRDefault="00A80475" w:rsidP="00A8047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7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C33AD01" w14:textId="0D8CE762" w:rsidR="00A80475" w:rsidRPr="0038142F" w:rsidRDefault="00A80475" w:rsidP="00A8047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6580F61F" w14:textId="7195484E" w:rsidR="00A80475" w:rsidRPr="0038142F" w:rsidRDefault="00A80475" w:rsidP="00A8047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1F6EFFB8" w14:textId="0703D0E6" w:rsidR="00A80475" w:rsidRPr="0038142F" w:rsidRDefault="00A80475" w:rsidP="00A8047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8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vAlign w:val="bottom"/>
          </w:tcPr>
          <w:p w14:paraId="0055045F" w14:textId="3871C512" w:rsidR="00A80475" w:rsidRPr="0038142F" w:rsidRDefault="00A80475" w:rsidP="00A8047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</w:tr>
      <w:tr w:rsidR="0038142F" w:rsidRPr="0038142F" w14:paraId="468E6364" w14:textId="77777777" w:rsidTr="00675B32">
        <w:trPr>
          <w:trHeight w:val="454"/>
        </w:trPr>
        <w:tc>
          <w:tcPr>
            <w:tcW w:w="233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41B08331" w14:textId="7F742F6A" w:rsidR="00A80475" w:rsidRPr="00C678A2" w:rsidRDefault="00A80475" w:rsidP="00A80475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2c. </w:t>
            </w:r>
            <w:r w:rsidRPr="00550F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Additional imaging tests (e.g. thoracic and abdominal CT scan and/or FDG-PET-CT) may be considered in those patients at high-risk of extra-pelvic disease [IV, C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BA5D41B" w14:textId="7FA2223F" w:rsidR="00A80475" w:rsidRPr="0038142F" w:rsidRDefault="00A80475" w:rsidP="00A8047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3C6D977" w14:textId="0A08BB82" w:rsidR="00A80475" w:rsidRPr="0038142F" w:rsidRDefault="00A80475" w:rsidP="00A8047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91" w:type="pct"/>
            <w:gridSpan w:val="6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E9172E9" w14:textId="0C0E1E01" w:rsidR="00A80475" w:rsidRPr="0038142F" w:rsidRDefault="00A80475" w:rsidP="00A8047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CF235D4" w14:textId="14A1D38C" w:rsidR="00A80475" w:rsidRPr="0038142F" w:rsidRDefault="00A80475" w:rsidP="00A8047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307D00C" w14:textId="1F3D6AC4" w:rsidR="00A80475" w:rsidRPr="0038142F" w:rsidRDefault="00A80475" w:rsidP="00A8047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20" w:type="pct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DC52185" w14:textId="1235B0EE" w:rsidR="00A80475" w:rsidRPr="0038142F" w:rsidRDefault="00A80475" w:rsidP="00A8047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7" w:type="pct"/>
            <w:gridSpan w:val="6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EA3B7E5" w14:textId="30D15821" w:rsidR="00A80475" w:rsidRPr="0038142F" w:rsidRDefault="00A80475" w:rsidP="00A8047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6" w:type="pct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09D29819" w14:textId="6A2EB045" w:rsidR="00A80475" w:rsidRPr="0038142F" w:rsidRDefault="00A80475" w:rsidP="00A8047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81" w:type="pct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6F21AAA1" w14:textId="1C2D2F72" w:rsidR="00A80475" w:rsidRPr="0038142F" w:rsidRDefault="00A80475" w:rsidP="00A8047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87" w:type="pct"/>
            <w:gridSpan w:val="5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B9C"/>
            <w:vAlign w:val="bottom"/>
          </w:tcPr>
          <w:p w14:paraId="799BE17D" w14:textId="0C81DCDE" w:rsidR="00A80475" w:rsidRPr="0038142F" w:rsidRDefault="00A80475" w:rsidP="00A8047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 for abdominal CT scan</w:t>
            </w:r>
          </w:p>
        </w:tc>
      </w:tr>
      <w:tr w:rsidR="0038142F" w:rsidRPr="0038142F" w14:paraId="553388A5" w14:textId="2AEEAB3F" w:rsidTr="0038142F">
        <w:trPr>
          <w:trHeight w:val="597"/>
        </w:trPr>
        <w:tc>
          <w:tcPr>
            <w:tcW w:w="5000" w:type="pct"/>
            <w:gridSpan w:val="41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082901" w14:textId="2EE21242" w:rsidR="00A80475" w:rsidRPr="0038142F" w:rsidRDefault="00A80475" w:rsidP="00A80475">
            <w:pPr>
              <w:widowControl/>
              <w:jc w:val="left"/>
              <w:rPr>
                <w:rFonts w:ascii="Arial" w:hAnsi="Arial" w:cs="Arial"/>
                <w:b/>
                <w:i/>
                <w:sz w:val="20"/>
                <w:szCs w:val="20"/>
                <w:lang w:eastAsia="en-US"/>
              </w:rPr>
            </w:pPr>
            <w:r w:rsidRPr="0038142F">
              <w:rPr>
                <w:rFonts w:ascii="Arial" w:hAnsi="Arial" w:cs="Arial"/>
                <w:b/>
                <w:i/>
                <w:sz w:val="20"/>
                <w:szCs w:val="20"/>
                <w:lang w:eastAsia="en-US"/>
              </w:rPr>
              <w:lastRenderedPageBreak/>
              <w:t xml:space="preserve">Recommendation 3: </w:t>
            </w:r>
            <w:r w:rsidRPr="0038142F">
              <w:rPr>
                <w:b/>
                <w:i/>
                <w:lang w:val="en-GB"/>
              </w:rPr>
              <w:t xml:space="preserve"> Management of local and locoregional disease</w:t>
            </w:r>
          </w:p>
        </w:tc>
      </w:tr>
      <w:tr w:rsidR="0038142F" w:rsidRPr="0038142F" w14:paraId="42086E65" w14:textId="4219F131" w:rsidTr="00675B32">
        <w:trPr>
          <w:trHeight w:val="454"/>
        </w:trPr>
        <w:tc>
          <w:tcPr>
            <w:tcW w:w="233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0DF20A" w14:textId="204130F9" w:rsidR="00675B32" w:rsidRPr="009F349A" w:rsidRDefault="00675B32" w:rsidP="00675B3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3a. </w:t>
            </w:r>
            <w:r w:rsidRPr="00557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Hysterectomy with bilateral </w:t>
            </w:r>
            <w:proofErr w:type="spellStart"/>
            <w:r w:rsidRPr="00557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salpingo</w:t>
            </w:r>
            <w:proofErr w:type="spellEnd"/>
            <w:r w:rsidRPr="00557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-oophorectomy is the standard surgical procedure in early-stage EC [I, A].</w:t>
            </w:r>
          </w:p>
        </w:tc>
        <w:tc>
          <w:tcPr>
            <w:tcW w:w="265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30B4A23" w14:textId="713CC0D1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5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3281F1F" w14:textId="42BE01F2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0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53EAC3A" w14:textId="0E5D69AC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6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061D6E1" w14:textId="30ABAD46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47D5D37" w14:textId="45231C56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86DDAE6" w14:textId="6F02FB23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3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973942D" w14:textId="60695D22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7846B8DE" w14:textId="4526BF16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  <w:highlight w:val="red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4" w:type="pct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4C2F1535" w14:textId="7A7D91BF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45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vAlign w:val="bottom"/>
          </w:tcPr>
          <w:p w14:paraId="454D7622" w14:textId="7ECC2550" w:rsidR="00675B32" w:rsidRPr="0038142F" w:rsidRDefault="00882165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38142F" w:rsidRPr="0038142F" w14:paraId="0396BC26" w14:textId="47B9D510" w:rsidTr="00675B32">
        <w:trPr>
          <w:trHeight w:val="454"/>
        </w:trPr>
        <w:tc>
          <w:tcPr>
            <w:tcW w:w="2331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156B1E" w14:textId="5E835017" w:rsidR="00675B32" w:rsidRDefault="00675B32" w:rsidP="00675B3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3b.</w:t>
            </w:r>
            <w:r w:rsidRPr="00F53C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Minimally invasive surgery is the recommended approach in stage I G1-G2 EC [I, A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7BB3D5C" w14:textId="199277C3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52DB5A2" w14:textId="23093E65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59DDF11" w14:textId="34AB7844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4837980" w14:textId="31319ECC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2D8F3AC" w14:textId="57A5C6A2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3808F4F6" w14:textId="0DC21C7B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73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4AAA5549" w14:textId="6ACB562D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3F2F9111" w14:textId="15B5DEBB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4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1EDD133E" w14:textId="7D2E7270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vAlign w:val="bottom"/>
          </w:tcPr>
          <w:p w14:paraId="2237F1BD" w14:textId="78C07082" w:rsidR="00675B32" w:rsidRPr="0038142F" w:rsidRDefault="00882165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38142F" w:rsidRPr="0038142F" w14:paraId="3D6802E4" w14:textId="5741ACAF" w:rsidTr="00675B32">
        <w:trPr>
          <w:trHeight w:val="454"/>
        </w:trPr>
        <w:tc>
          <w:tcPr>
            <w:tcW w:w="2331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B58B17" w14:textId="038C2803" w:rsidR="00675B32" w:rsidRDefault="00675B32" w:rsidP="00675B3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3c.</w:t>
            </w:r>
            <w:r>
              <w:t xml:space="preserve"> </w:t>
            </w:r>
            <w:r w:rsidRPr="00F53C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Minimally invasive surgery may also be the preferred surgical approach in stage I G3 [II, A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9A5C8F3" w14:textId="57E1B43A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81AD2B7" w14:textId="08CC0206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812986A" w14:textId="15764858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C6DDD7F" w14:textId="75C2193A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DD71373" w14:textId="324ECE4B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7F11F319" w14:textId="144CCF6B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73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6EA7FB7E" w14:textId="61BDE9E0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0D8AAB4A" w14:textId="4DC22472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4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1BD9F713" w14:textId="2BFCFCBC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vAlign w:val="bottom"/>
          </w:tcPr>
          <w:p w14:paraId="13E8486E" w14:textId="09A93493" w:rsidR="00675B32" w:rsidRPr="0038142F" w:rsidRDefault="00882165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38142F" w:rsidRPr="0038142F" w14:paraId="32EB4032" w14:textId="77777777" w:rsidTr="00675B32">
        <w:trPr>
          <w:trHeight w:val="454"/>
        </w:trPr>
        <w:tc>
          <w:tcPr>
            <w:tcW w:w="233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AC6FBDE" w14:textId="3B529CEE" w:rsidR="00675B32" w:rsidRDefault="00675B32" w:rsidP="00675B3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3d.</w:t>
            </w:r>
            <w:r>
              <w:t xml:space="preserve"> </w:t>
            </w:r>
            <w:r w:rsidRPr="00F53C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Ovarian preservation can be considered in premenopausal women with stage IA G1 EEC [IV, A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EB967A4" w14:textId="784CD23A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9C9B8F2" w14:textId="3629ECAA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AC908DC" w14:textId="0168F753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D65BDCE" w14:textId="32E4DC28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32F7886" w14:textId="10DEBC6F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F2FB412" w14:textId="4BEF9B65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3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41C1F6E" w14:textId="42294234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25EEB9C5" w14:textId="43DD9237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4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5259893E" w14:textId="263F3334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vAlign w:val="bottom"/>
          </w:tcPr>
          <w:p w14:paraId="4FF2DEB9" w14:textId="6B5B32C5" w:rsidR="00675B32" w:rsidRPr="0038142F" w:rsidRDefault="00882165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38142F" w:rsidRPr="0038142F" w14:paraId="6F97B7F0" w14:textId="77777777" w:rsidTr="00675B32">
        <w:trPr>
          <w:trHeight w:val="454"/>
        </w:trPr>
        <w:tc>
          <w:tcPr>
            <w:tcW w:w="233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2BB36C" w14:textId="01ACB02C" w:rsidR="00675B32" w:rsidRDefault="00675B32" w:rsidP="00675B3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3e. </w:t>
            </w:r>
            <w:r w:rsidRPr="00F53C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Sentinel LNE can be considered as a strategy for nodal assessment in low-risk/intermediate-risk EC (e.g. stage IA G1-G3 and stage IB G1-G2) [II, A]. It can be omitted in cases without myometrial invasion. Systematic LNE is not recommended in this group [II, D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B8EF5A1" w14:textId="1D13A3BF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671C83B" w14:textId="157D96C1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61B2F63" w14:textId="0E0D1EB7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6BF5CC64" w14:textId="28601997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FAF19F4" w14:textId="09C277CC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0B8388C6" w14:textId="047A7A98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73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5022D352" w14:textId="69BDD682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6311BDE3" w14:textId="32DB2965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4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3AAEAA25" w14:textId="1CCFDE50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vAlign w:val="bottom"/>
          </w:tcPr>
          <w:p w14:paraId="59C230DF" w14:textId="72C59025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</w:tr>
      <w:tr w:rsidR="0038142F" w:rsidRPr="0038142F" w14:paraId="2D91C6DD" w14:textId="77777777" w:rsidTr="00675B32">
        <w:trPr>
          <w:trHeight w:val="454"/>
        </w:trPr>
        <w:tc>
          <w:tcPr>
            <w:tcW w:w="2331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85A645A" w14:textId="070F8E07" w:rsidR="00675B32" w:rsidRDefault="00675B32" w:rsidP="00675B3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3f. </w:t>
            </w:r>
            <w:r w:rsidRPr="00A012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Surgical lymph node staging should be carried out in patients with high-intermediate-risk/high-risk disease. Sentinel lymph node biopsy is an acceptable alternative to systematic LNE for lymph node staging in high-intermediate/high-risk stage I-II [III, B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5EC8915B" w14:textId="03B56AB1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F7D46E5" w14:textId="61CAB99A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4159C2E" w14:textId="393F36B7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1C155426" w14:textId="4922E84A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7949FB8F" w14:textId="5B36489B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644A146" w14:textId="4C8C4776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3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31EBCBE1" w14:textId="3C9E5BF3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3DF93B39" w14:textId="223A4A34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4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1D61D44C" w14:textId="313D66F6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vAlign w:val="bottom"/>
          </w:tcPr>
          <w:p w14:paraId="4D1A323D" w14:textId="2037D859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</w:tr>
      <w:tr w:rsidR="0038142F" w:rsidRPr="0038142F" w14:paraId="12674E38" w14:textId="77777777" w:rsidTr="00675B32">
        <w:trPr>
          <w:trHeight w:val="454"/>
        </w:trPr>
        <w:tc>
          <w:tcPr>
            <w:tcW w:w="233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63BADF5C" w14:textId="73F65CE8" w:rsidR="00675B32" w:rsidRDefault="00675B32" w:rsidP="00675B3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3g.</w:t>
            </w:r>
            <w:r>
              <w:t xml:space="preserve"> </w:t>
            </w:r>
            <w:r w:rsidRPr="00A012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Full surgical staging including omentectomy, peritoneal biopsies and lymph node staging should be considered in serous ECs and carcinosarcomas [IV, B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317C1B0" w14:textId="375F1F48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16E4625" w14:textId="573FD5E9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E85BEAD" w14:textId="46FE33CB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BF0C664" w14:textId="2115DF05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EF7D879" w14:textId="5F198859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5387465" w14:textId="7190ADBF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3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1D629BF" w14:textId="56667C69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500C632C" w14:textId="34BFA415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4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06456036" w14:textId="37068E99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vAlign w:val="bottom"/>
          </w:tcPr>
          <w:p w14:paraId="2E88A733" w14:textId="1973A062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</w:tr>
      <w:tr w:rsidR="0038142F" w:rsidRPr="0038142F" w14:paraId="529C4F4E" w14:textId="77777777" w:rsidTr="00675B32">
        <w:trPr>
          <w:trHeight w:val="454"/>
        </w:trPr>
        <w:tc>
          <w:tcPr>
            <w:tcW w:w="233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7E0E1866" w14:textId="47AFB2A0" w:rsidR="00675B32" w:rsidRDefault="00675B32" w:rsidP="00675B3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3h. </w:t>
            </w:r>
            <w:r w:rsidRPr="00C217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When feasible, and with acceptable morbidity, cytoreductive surgery to a maximal surgical extent should be considered in stage III and IV [IV, B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DCB0886" w14:textId="620B7FC3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112E61A" w14:textId="6E314CAE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D126329" w14:textId="74579E2D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5731581" w14:textId="605C24FF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B0CC835" w14:textId="4A044631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4698AFE" w14:textId="2105B3CC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3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0062849" w14:textId="72CF6575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47445595" w14:textId="19743D3B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4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2393FF89" w14:textId="1B5DC080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vAlign w:val="bottom"/>
          </w:tcPr>
          <w:p w14:paraId="7FBEEC67" w14:textId="03DC7F1C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</w:tr>
      <w:tr w:rsidR="0038142F" w:rsidRPr="0038142F" w14:paraId="62C51A26" w14:textId="77777777" w:rsidTr="0038142F">
        <w:trPr>
          <w:trHeight w:val="454"/>
        </w:trPr>
        <w:tc>
          <w:tcPr>
            <w:tcW w:w="5000" w:type="pct"/>
            <w:gridSpan w:val="41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A5F194" w14:textId="1F2190EE" w:rsidR="00675B32" w:rsidRPr="0038142F" w:rsidRDefault="00675B32" w:rsidP="00675B32">
            <w:pPr>
              <w:widowControl/>
              <w:spacing w:line="360" w:lineRule="auto"/>
              <w:jc w:val="left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GB" w:eastAsia="en-GB"/>
              </w:rPr>
              <w:t>Low-risk endometrial cancer (EC)</w:t>
            </w:r>
          </w:p>
        </w:tc>
      </w:tr>
      <w:tr w:rsidR="0038142F" w:rsidRPr="0038142F" w14:paraId="4F427411" w14:textId="77777777" w:rsidTr="00675B32">
        <w:trPr>
          <w:trHeight w:val="454"/>
        </w:trPr>
        <w:tc>
          <w:tcPr>
            <w:tcW w:w="233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E135080" w14:textId="746E8ED2" w:rsidR="00675B32" w:rsidRDefault="00675B32" w:rsidP="00675B3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lastRenderedPageBreak/>
              <w:t>3i.</w:t>
            </w:r>
            <w:r>
              <w:t xml:space="preserve"> </w:t>
            </w:r>
            <w:r w:rsidRPr="00FF168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For patients with stage IA (G1 and G2) with endometrioid (</w:t>
            </w:r>
            <w:proofErr w:type="spellStart"/>
            <w:r w:rsidRPr="00FF168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MMRd</w:t>
            </w:r>
            <w:proofErr w:type="spellEnd"/>
            <w:r w:rsidRPr="00FF168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and NSMP) type and no or focal LVSI, adjuvant treatment is not recommended [I, E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6040204" w14:textId="5455ECB9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2CDF9D1" w14:textId="7F676A8B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2F5A0C5" w14:textId="3D6F4192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42550DF" w14:textId="7033473E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69C7AC3" w14:textId="7A41011E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4C1E7F81" w14:textId="2AD4D5CF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7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90E4A95" w14:textId="421B2E0E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44502459" w14:textId="27C2B058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518F4B97" w14:textId="72F3F0F7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vAlign w:val="bottom"/>
          </w:tcPr>
          <w:p w14:paraId="0153B0DB" w14:textId="13701B22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</w:tr>
      <w:tr w:rsidR="0038142F" w:rsidRPr="0038142F" w14:paraId="185C39AC" w14:textId="77777777" w:rsidTr="00675B32">
        <w:trPr>
          <w:trHeight w:val="454"/>
        </w:trPr>
        <w:tc>
          <w:tcPr>
            <w:tcW w:w="2331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202F488" w14:textId="453BCA9A" w:rsidR="00675B32" w:rsidRDefault="00675B32" w:rsidP="00675B3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3j. </w:t>
            </w:r>
            <w:r w:rsidRPr="00FF168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For patients with stage IA non-endometrioid type (and/or p53-abn), without myometrial invasion and no or focal LVSI, adjuvant treatment is not recommended [III, E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266BFFA7" w14:textId="4ECDB44D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83B66AA" w14:textId="448ADCB7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9DE35B1" w14:textId="1E424428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CBE880B" w14:textId="6F3D66AE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5475BF13" w14:textId="21990B3D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43014C4" w14:textId="0750D78A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03998D61" w14:textId="43697B56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34D1847A" w14:textId="40AD608B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64D405AC" w14:textId="565D8737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5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vAlign w:val="bottom"/>
          </w:tcPr>
          <w:p w14:paraId="34EA9105" w14:textId="5D193733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</w:tr>
      <w:tr w:rsidR="0038142F" w:rsidRPr="0038142F" w14:paraId="22F3553B" w14:textId="77777777" w:rsidTr="00675B32">
        <w:trPr>
          <w:trHeight w:val="454"/>
        </w:trPr>
        <w:tc>
          <w:tcPr>
            <w:tcW w:w="2331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9D7C5CB" w14:textId="528F3585" w:rsidR="00675B32" w:rsidRDefault="00675B32" w:rsidP="00675B3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3k.</w:t>
            </w:r>
            <w:r>
              <w:t xml:space="preserve"> </w:t>
            </w:r>
            <w:r w:rsidRPr="00FF168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For patients with stage I-II </w:t>
            </w:r>
            <w:proofErr w:type="spellStart"/>
            <w:r w:rsidRPr="00FF168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POLEmut</w:t>
            </w:r>
            <w:proofErr w:type="spellEnd"/>
            <w:r w:rsidRPr="00FF168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cancers adjuvant treatment is not recommended [III, D]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45CBCFFE" w14:textId="2B6780C9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6F7158C" w14:textId="3CC47004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40026045" w14:textId="570A30DA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6340AB0" w14:textId="3D010E83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058AD0B1" w14:textId="6C967FF8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3974C61B" w14:textId="64B838C4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7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4FE0CF4D" w14:textId="0A6691CC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7E7DA079" w14:textId="1BF3E361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34824A8D" w14:textId="7666B06A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vAlign w:val="bottom"/>
          </w:tcPr>
          <w:p w14:paraId="0572E229" w14:textId="5C8ACAD7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</w:tr>
      <w:tr w:rsidR="0038142F" w:rsidRPr="0038142F" w14:paraId="1462E42C" w14:textId="77777777" w:rsidTr="00675B32">
        <w:trPr>
          <w:trHeight w:val="454"/>
        </w:trPr>
        <w:tc>
          <w:tcPr>
            <w:tcW w:w="2331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289923" w14:textId="5D1311F7" w:rsidR="00675B32" w:rsidRDefault="00675B32" w:rsidP="00675B3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3l. </w:t>
            </w:r>
            <w:r w:rsidRPr="00FF168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For patients with stage III </w:t>
            </w:r>
            <w:proofErr w:type="spellStart"/>
            <w:r w:rsidRPr="00FF168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POLEmut</w:t>
            </w:r>
            <w:proofErr w:type="spellEnd"/>
            <w:r w:rsidRPr="00FF168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cancers, treatment within the scope of clinical trials is recommended but no adjuvant treatment is also an option [III, C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46878072" w14:textId="53948F84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5757801C" w14:textId="0552ACFF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2DAA530" w14:textId="4FC377A5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8FFF54F" w14:textId="18D1D9F3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E72AD7D" w14:textId="45A2ED0F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107693CB" w14:textId="166D319E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7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0107E22" w14:textId="761533B7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03C3985A" w14:textId="266DF1F6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01B85871" w14:textId="62E83538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5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vAlign w:val="bottom"/>
          </w:tcPr>
          <w:p w14:paraId="18258CD1" w14:textId="014E90CC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</w:tr>
      <w:tr w:rsidR="0038142F" w:rsidRPr="0038142F" w14:paraId="5485B539" w14:textId="77777777" w:rsidTr="0038142F">
        <w:trPr>
          <w:trHeight w:val="454"/>
        </w:trPr>
        <w:tc>
          <w:tcPr>
            <w:tcW w:w="5000" w:type="pct"/>
            <w:gridSpan w:val="41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8F5CD70" w14:textId="100E433A" w:rsidR="00675B32" w:rsidRPr="0038142F" w:rsidRDefault="00675B32" w:rsidP="0038142F">
            <w:pPr>
              <w:widowControl/>
              <w:jc w:val="left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GB" w:eastAsia="en-GB"/>
              </w:rPr>
              <w:t>Intermediate-risk EC</w:t>
            </w:r>
          </w:p>
        </w:tc>
      </w:tr>
      <w:tr w:rsidR="0038142F" w:rsidRPr="0038142F" w14:paraId="0D479A9E" w14:textId="77777777" w:rsidTr="00675B32">
        <w:trPr>
          <w:trHeight w:val="454"/>
        </w:trPr>
        <w:tc>
          <w:tcPr>
            <w:tcW w:w="2331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B26F74" w14:textId="68E33E7E" w:rsidR="00675B32" w:rsidRDefault="00675B32" w:rsidP="00675B3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3m.</w:t>
            </w:r>
            <w:r>
              <w:t xml:space="preserve"> </w:t>
            </w:r>
            <w:r w:rsidRPr="002761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For patients with stage IA G3 endometrioid (</w:t>
            </w:r>
            <w:proofErr w:type="spellStart"/>
            <w:r w:rsidRPr="002761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MMRd</w:t>
            </w:r>
            <w:proofErr w:type="spellEnd"/>
            <w:r w:rsidRPr="002761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and NSMP) type and no or focal LVSI, adjuvant VBT is recommended to decrease vaginal recurrence [I, A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C6A738E" w14:textId="16E5A0B7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ADFF430" w14:textId="025358FD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CA7BAF7" w14:textId="5289807B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9BC744B" w14:textId="0012CCBA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DC61D90" w14:textId="6C449E1C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468FF9E" w14:textId="1F728E43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B233639" w14:textId="08C86BCC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10E42338" w14:textId="0BDC2138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1B27CE39" w14:textId="16F305FD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vAlign w:val="bottom"/>
          </w:tcPr>
          <w:p w14:paraId="611F20FE" w14:textId="04396792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</w:tr>
      <w:tr w:rsidR="0038142F" w:rsidRPr="0038142F" w14:paraId="6A4414CE" w14:textId="77777777" w:rsidTr="00675B32">
        <w:trPr>
          <w:trHeight w:val="454"/>
        </w:trPr>
        <w:tc>
          <w:tcPr>
            <w:tcW w:w="2331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C3BD415" w14:textId="3445C728" w:rsidR="00675B32" w:rsidRDefault="00675B32" w:rsidP="00675B3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3n.</w:t>
            </w:r>
            <w:r>
              <w:t xml:space="preserve"> </w:t>
            </w:r>
            <w:r w:rsidRPr="002761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For patients with stage IB G1-G2 endometrioid (</w:t>
            </w:r>
            <w:proofErr w:type="spellStart"/>
            <w:r w:rsidRPr="002761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MMRd</w:t>
            </w:r>
            <w:proofErr w:type="spellEnd"/>
            <w:r w:rsidRPr="002761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and NSMP) type and no or focal LVSI, adjuvant VBT is recommended to decrease vaginal recurrence [I, A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E43EB32" w14:textId="29470968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EA2A52B" w14:textId="2540AB8E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0A751D1" w14:textId="3D023915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DFA87AE" w14:textId="1954B3F2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F34065D" w14:textId="6188122B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9E4E3B2" w14:textId="3C2DF1DC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CFFE932" w14:textId="49A45086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10A21296" w14:textId="3FB20915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34AFBBCA" w14:textId="2C1353C1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vAlign w:val="bottom"/>
          </w:tcPr>
          <w:p w14:paraId="54C4102B" w14:textId="7C80E6E1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</w:tr>
      <w:tr w:rsidR="0038142F" w:rsidRPr="0038142F" w14:paraId="475DDDA6" w14:textId="77777777" w:rsidTr="00675B32">
        <w:trPr>
          <w:trHeight w:val="454"/>
        </w:trPr>
        <w:tc>
          <w:tcPr>
            <w:tcW w:w="2331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F18DCA" w14:textId="378A3382" w:rsidR="00675B32" w:rsidRDefault="00675B32" w:rsidP="00675B3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3o.</w:t>
            </w:r>
            <w:r>
              <w:t xml:space="preserve"> </w:t>
            </w:r>
            <w:r w:rsidRPr="002761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For patients with stage II G1 endometrioid cancer (</w:t>
            </w:r>
            <w:proofErr w:type="spellStart"/>
            <w:r w:rsidRPr="002761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MMRd</w:t>
            </w:r>
            <w:proofErr w:type="spellEnd"/>
            <w:r w:rsidRPr="002761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and NSMP) and no or focal LVSI adjuvant VBT is recommended to decrease vaginal recurrence [II, B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63D92FFC" w14:textId="782648C9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E12C555" w14:textId="6FC33B61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1290387" w14:textId="2FC9FBE3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D792DFB" w14:textId="72D112D9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1CE5CB28" w14:textId="59CCF170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6AF7042" w14:textId="26573107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3726CB2" w14:textId="7A009D20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57C09E89" w14:textId="0498CEB0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138EDE9D" w14:textId="753DE55D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5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vAlign w:val="bottom"/>
          </w:tcPr>
          <w:p w14:paraId="6AFEF5A3" w14:textId="62952029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</w:tr>
      <w:tr w:rsidR="0038142F" w:rsidRPr="0038142F" w14:paraId="758DFFFB" w14:textId="77777777" w:rsidTr="00675B32">
        <w:trPr>
          <w:trHeight w:val="454"/>
        </w:trPr>
        <w:tc>
          <w:tcPr>
            <w:tcW w:w="2331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EEDAB6" w14:textId="37199D76" w:rsidR="00675B32" w:rsidRDefault="00675B32" w:rsidP="00675B3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3p.</w:t>
            </w:r>
            <w:r>
              <w:t xml:space="preserve"> </w:t>
            </w:r>
            <w:r w:rsidRPr="002761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Omission of adjuvant VBT can be considered (especially for patients aged &lt;60 years) for all above stages, after patient counselling and with appropriate follow-up [III, C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65493568" w14:textId="0DFFBD02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492C6F3" w14:textId="2702AFB9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DE72EE5" w14:textId="2D1C1650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8FEE022" w14:textId="2990C731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4E94322" w14:textId="32366B42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3C12D78" w14:textId="6CBD8F40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4FA1E53" w14:textId="3F2D8702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4A6A25CD" w14:textId="50A11BD6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65390688" w14:textId="4FB5BEDA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vAlign w:val="bottom"/>
          </w:tcPr>
          <w:p w14:paraId="57BC802C" w14:textId="0A67906F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</w:tr>
      <w:tr w:rsidR="0038142F" w:rsidRPr="0038142F" w14:paraId="4FD00E46" w14:textId="77777777" w:rsidTr="0038142F">
        <w:trPr>
          <w:trHeight w:val="454"/>
        </w:trPr>
        <w:tc>
          <w:tcPr>
            <w:tcW w:w="5000" w:type="pct"/>
            <w:gridSpan w:val="41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C0C690B" w14:textId="0BE3BEFC" w:rsidR="00675B32" w:rsidRPr="0038142F" w:rsidRDefault="00675B32" w:rsidP="00675B32">
            <w:pPr>
              <w:widowControl/>
              <w:jc w:val="left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GB" w:eastAsia="en-GB"/>
              </w:rPr>
              <w:lastRenderedPageBreak/>
              <w:t xml:space="preserve">High-intermediate-risk EC </w:t>
            </w:r>
            <w:r w:rsidR="002E5D8E" w:rsidRPr="0038142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GB" w:eastAsia="en-GB"/>
              </w:rPr>
              <w:t>with</w:t>
            </w:r>
            <w:r w:rsidR="002E5D8E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GB" w:eastAsia="en-GB"/>
              </w:rPr>
              <w:t>-</w:t>
            </w:r>
            <w:r w:rsidR="002E5D8E" w:rsidRPr="0038142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GB" w:eastAsia="en-GB"/>
              </w:rPr>
              <w:t xml:space="preserve"> </w:t>
            </w:r>
            <w:r w:rsidRPr="0038142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GB" w:eastAsia="en-GB"/>
              </w:rPr>
              <w:t>lymph node staging (pN0)</w:t>
            </w:r>
          </w:p>
        </w:tc>
      </w:tr>
      <w:tr w:rsidR="0038142F" w:rsidRPr="0038142F" w14:paraId="41C350D7" w14:textId="7A56EE7E" w:rsidTr="00675B32">
        <w:trPr>
          <w:trHeight w:val="454"/>
        </w:trPr>
        <w:tc>
          <w:tcPr>
            <w:tcW w:w="233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5CA9D0" w14:textId="17A9D448" w:rsidR="00675B32" w:rsidRPr="009F349A" w:rsidRDefault="00675B32" w:rsidP="00675B3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3q.</w:t>
            </w:r>
            <w:r>
              <w:t xml:space="preserve"> </w:t>
            </w:r>
            <w:r w:rsidRPr="002761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For patients with stage IA and IB with substantial LVSI, stage IB G3, stage II G1 with substantial LVSI and stage II G2-G3 (</w:t>
            </w:r>
            <w:proofErr w:type="spellStart"/>
            <w:r w:rsidRPr="002761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MMRd</w:t>
            </w:r>
            <w:proofErr w:type="spellEnd"/>
            <w:r w:rsidRPr="002761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and NSMP):</w:t>
            </w:r>
          </w:p>
        </w:tc>
        <w:tc>
          <w:tcPr>
            <w:tcW w:w="265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E0FB5" w14:textId="7667F20F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267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D6E77" w14:textId="0CBE2CCD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270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3B1A8" w14:textId="76C977FB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267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35F7B" w14:textId="2A0CCB46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266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2EFA4" w14:textId="47DF1645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266" w:type="pct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02718" w14:textId="546626BD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268" w:type="pct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3788642" w14:textId="6DE8FA0C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40852E1" w14:textId="1DCD92F3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66" w:type="pct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E606C5C" w14:textId="728B4007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68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429F18B" w14:textId="63243EE2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38142F" w:rsidRPr="0038142F" w14:paraId="684646BB" w14:textId="68243F87" w:rsidTr="00675B32">
        <w:trPr>
          <w:trHeight w:val="454"/>
        </w:trPr>
        <w:tc>
          <w:tcPr>
            <w:tcW w:w="23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013127" w14:textId="0976A63F" w:rsidR="00675B32" w:rsidRPr="009F349A" w:rsidRDefault="00675B32" w:rsidP="00675B32">
            <w:pPr>
              <w:widowControl/>
              <w:spacing w:line="360" w:lineRule="auto"/>
              <w:ind w:left="72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212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3q1. Adjuvant EBRT is recommended [I, A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1C79855" w14:textId="66D8CB43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12BD5C3" w14:textId="25FAAA4D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9B46E5D" w14:textId="1C640119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9FA9511" w14:textId="438AED9B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D357841" w14:textId="43CA1EC3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7532F9A" w14:textId="3C0AF54F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D56068D" w14:textId="0B71A2B5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51A61CAC" w14:textId="217BA66A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6CA6CB46" w14:textId="1FABEDE0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/N</w:t>
            </w:r>
          </w:p>
        </w:tc>
        <w:tc>
          <w:tcPr>
            <w:tcW w:w="26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vAlign w:val="bottom"/>
          </w:tcPr>
          <w:p w14:paraId="55D11FA2" w14:textId="21D17B26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</w:tr>
      <w:tr w:rsidR="0038142F" w:rsidRPr="0038142F" w14:paraId="66F893DB" w14:textId="52B77692" w:rsidTr="00675B32">
        <w:trPr>
          <w:trHeight w:val="454"/>
        </w:trPr>
        <w:tc>
          <w:tcPr>
            <w:tcW w:w="23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146958" w14:textId="5FD2131F" w:rsidR="00675B32" w:rsidRPr="009F349A" w:rsidRDefault="00675B32" w:rsidP="00675B32">
            <w:pPr>
              <w:widowControl/>
              <w:spacing w:line="360" w:lineRule="auto"/>
              <w:ind w:left="72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212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3q2. Adding (concomitant and/or sequential) </w:t>
            </w:r>
            <w:proofErr w:type="spellStart"/>
            <w:r w:rsidRPr="007212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ChT</w:t>
            </w:r>
            <w:proofErr w:type="spellEnd"/>
            <w:r w:rsidRPr="007212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to EBRT could be considered, especially for G3 and/or substantial LVSI [II, C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91A4703" w14:textId="7C6E334C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023033F" w14:textId="2AB2EA4A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A407AD3" w14:textId="2CD2E024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6B4E2EB" w14:textId="30ED94F4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24722B49" w14:textId="2578203F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4AF36829" w14:textId="0C79CEEE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6EFC229" w14:textId="38044339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634CAE61" w14:textId="1693B57B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0FCABC4C" w14:textId="3BA5E602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vAlign w:val="bottom"/>
          </w:tcPr>
          <w:p w14:paraId="6FA66927" w14:textId="6675A8A6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</w:tr>
      <w:tr w:rsidR="0038142F" w:rsidRPr="0038142F" w14:paraId="6363D23D" w14:textId="5E1CEA30" w:rsidTr="00675B32">
        <w:trPr>
          <w:trHeight w:val="454"/>
        </w:trPr>
        <w:tc>
          <w:tcPr>
            <w:tcW w:w="23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4D273A" w14:textId="2D41943B" w:rsidR="00675B32" w:rsidRPr="009F349A" w:rsidRDefault="00675B32" w:rsidP="00675B32">
            <w:pPr>
              <w:widowControl/>
              <w:spacing w:line="360" w:lineRule="auto"/>
              <w:ind w:left="72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212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3q3. Adjuvant VBT (instead of EBRT) could be recommended to decrease vaginal recurrence, especially for those without substantial LVSI [II, B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4FE6C0C6" w14:textId="4AD3E4E9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27E4A90" w14:textId="3E019B1B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1FF5FF7" w14:textId="5EA83A31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D113E8D" w14:textId="76CD4C67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79998D6C" w14:textId="3CF90D1F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2D35F26" w14:textId="397921EC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1F5F278" w14:textId="77173565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1651185E" w14:textId="50685BA7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40209B53" w14:textId="4E90E82A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vAlign w:val="bottom"/>
          </w:tcPr>
          <w:p w14:paraId="3DF39C70" w14:textId="28276C93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</w:tr>
      <w:tr w:rsidR="0038142F" w:rsidRPr="0038142F" w14:paraId="2C914726" w14:textId="45C553FF" w:rsidTr="00675B32">
        <w:trPr>
          <w:trHeight w:val="454"/>
        </w:trPr>
        <w:tc>
          <w:tcPr>
            <w:tcW w:w="23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85568A" w14:textId="123D81E3" w:rsidR="00675B32" w:rsidRPr="009F349A" w:rsidRDefault="00675B32" w:rsidP="00675B32">
            <w:pPr>
              <w:widowControl/>
              <w:spacing w:line="360" w:lineRule="auto"/>
              <w:ind w:left="72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212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3q4. With close follow-up, omission of any adjuvant treatment is an option following shared decision making with the patient [IV, C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2155A096" w14:textId="0B7D0AAA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6CFE53A9" w14:textId="570EC544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3DC6AEF" w14:textId="6CB2B3AB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9FF4C6E" w14:textId="1EA38B87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022410AD" w14:textId="032C7CCF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CA061DD" w14:textId="5CBCBE9B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</w:tcPr>
          <w:p w14:paraId="6FD72AC9" w14:textId="4FE91CFF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*</w:t>
            </w:r>
          </w:p>
        </w:tc>
        <w:tc>
          <w:tcPr>
            <w:tcW w:w="26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3E343946" w14:textId="3D0A4791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748611E3" w14:textId="4E6852DA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vAlign w:val="bottom"/>
          </w:tcPr>
          <w:p w14:paraId="56691B0A" w14:textId="133F527C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</w:tr>
      <w:tr w:rsidR="0038142F" w:rsidRPr="0038142F" w14:paraId="087B5FEA" w14:textId="68706DEF" w:rsidTr="0038142F">
        <w:trPr>
          <w:trHeight w:val="454"/>
        </w:trPr>
        <w:tc>
          <w:tcPr>
            <w:tcW w:w="5000" w:type="pct"/>
            <w:gridSpan w:val="41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06DEF3" w14:textId="7C50FD18" w:rsidR="00675B32" w:rsidRPr="0038142F" w:rsidRDefault="00675B32" w:rsidP="0038142F">
            <w:pPr>
              <w:widowControl/>
              <w:spacing w:line="360" w:lineRule="auto"/>
              <w:jc w:val="left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GB" w:eastAsia="en-GB"/>
              </w:rPr>
              <w:t>High-intermediate-risk EC without lymph node staging</w:t>
            </w:r>
          </w:p>
        </w:tc>
      </w:tr>
      <w:tr w:rsidR="0038142F" w:rsidRPr="0038142F" w14:paraId="7993BFE8" w14:textId="77777777" w:rsidTr="0038142F">
        <w:trPr>
          <w:trHeight w:val="454"/>
        </w:trPr>
        <w:tc>
          <w:tcPr>
            <w:tcW w:w="233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4B848989" w14:textId="43C581FC" w:rsidR="00675B32" w:rsidRDefault="00675B32" w:rsidP="00675B3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3r.</w:t>
            </w:r>
            <w:r w:rsidRPr="005747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For patients with Stage IA and IB with substantial LVSI, stage IB G3, stage II G1 with substantial LVSI and stage II G2-G3 (</w:t>
            </w:r>
            <w:proofErr w:type="spellStart"/>
            <w:r w:rsidRPr="005747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MMRd</w:t>
            </w:r>
            <w:proofErr w:type="spellEnd"/>
            <w:r w:rsidRPr="005747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and NSMP):</w:t>
            </w:r>
          </w:p>
        </w:tc>
        <w:tc>
          <w:tcPr>
            <w:tcW w:w="265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D17A0" w14:textId="12E4FA03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6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01A36" w14:textId="75580467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91" w:type="pct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A4F39" w14:textId="4CADCFEA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59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E3418" w14:textId="430E1E72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5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15643" w14:textId="0FB2DE79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23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6FE24" w14:textId="5C0D8060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77" w:type="pct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7606E96" w14:textId="0D02DA77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7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7F6394" w14:textId="4183B6CF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94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71C24F8" w14:textId="75090A26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71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DC30FD6" w14:textId="76D743AB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38142F" w:rsidRPr="0038142F" w14:paraId="0A2D6B11" w14:textId="77777777" w:rsidTr="00675B32">
        <w:trPr>
          <w:trHeight w:val="454"/>
        </w:trPr>
        <w:tc>
          <w:tcPr>
            <w:tcW w:w="233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2CE075AB" w14:textId="6E1EA152" w:rsidR="00675B32" w:rsidRDefault="00675B32" w:rsidP="00675B32">
            <w:pPr>
              <w:widowControl/>
              <w:spacing w:line="360" w:lineRule="auto"/>
              <w:ind w:left="72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5747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3r1. Adjuvant EBRT is recommended [I, A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A0EF438" w14:textId="1729A394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ABBCCAD" w14:textId="33752B80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9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1A7FBDD" w14:textId="311292F6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4762027" w14:textId="309CA975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2BC7454" w14:textId="051DA8ED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2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2C76D2B" w14:textId="5DE64125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7B3DC5F" w14:textId="655E195B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3A19E282" w14:textId="65FFADFE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94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0E135F56" w14:textId="1CC2E5BB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vAlign w:val="bottom"/>
          </w:tcPr>
          <w:p w14:paraId="183D0C02" w14:textId="7BF40575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</w:tr>
      <w:tr w:rsidR="0038142F" w:rsidRPr="0038142F" w14:paraId="7BF38E5D" w14:textId="77777777" w:rsidTr="00675B32">
        <w:trPr>
          <w:trHeight w:val="454"/>
        </w:trPr>
        <w:tc>
          <w:tcPr>
            <w:tcW w:w="23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DBCE459" w14:textId="5700E9A3" w:rsidR="00675B32" w:rsidRDefault="00675B32" w:rsidP="00675B32">
            <w:pPr>
              <w:widowControl/>
              <w:spacing w:line="360" w:lineRule="auto"/>
              <w:ind w:left="72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5747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3r2. Adding (concomitant and/or sequential) </w:t>
            </w:r>
            <w:proofErr w:type="spellStart"/>
            <w:r w:rsidRPr="005747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ChT</w:t>
            </w:r>
            <w:proofErr w:type="spellEnd"/>
            <w:r w:rsidRPr="005747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to EBRT could be considered especially for substantial LVSI and G3 [II, C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291273E" w14:textId="5B824121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59B2136" w14:textId="2F0970EC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9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B55C41F" w14:textId="183DD0B9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451D040" w14:textId="167D0B85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71AEEBCF" w14:textId="562FBDA3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2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5E9945C1" w14:textId="008B0BA2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7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915EA22" w14:textId="7149EB2A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18C3FF35" w14:textId="3BCF95A2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94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32225A76" w14:textId="25AC321C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vAlign w:val="bottom"/>
          </w:tcPr>
          <w:p w14:paraId="6AF54246" w14:textId="5A0B0FDF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</w:tr>
      <w:tr w:rsidR="0038142F" w:rsidRPr="0038142F" w14:paraId="585ADC17" w14:textId="77777777" w:rsidTr="00675B32">
        <w:trPr>
          <w:trHeight w:val="454"/>
        </w:trPr>
        <w:tc>
          <w:tcPr>
            <w:tcW w:w="2331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58F6A9D6" w14:textId="4CF5698B" w:rsidR="00675B32" w:rsidRDefault="00675B32" w:rsidP="00675B32">
            <w:pPr>
              <w:widowControl/>
              <w:spacing w:line="360" w:lineRule="auto"/>
              <w:ind w:left="72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5747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3r3. Adjuvant VBT could be considered for IB G3 without substantial LVSI to decrease vaginal recurrence [II, B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09DE589A" w14:textId="756CC496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31F9C7F7" w14:textId="68BEA1E1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9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6791529" w14:textId="74552A73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E2DBC34" w14:textId="024A6555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3B9A0FD3" w14:textId="7B1E228D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2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05DF216" w14:textId="4E206FAA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F1D0710" w14:textId="4D68A1A7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27A4DF2F" w14:textId="420E55CA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94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7B12D6E7" w14:textId="3AFE0338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vAlign w:val="bottom"/>
          </w:tcPr>
          <w:p w14:paraId="1CCB4B0A" w14:textId="3DCE5735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</w:tr>
      <w:tr w:rsidR="0038142F" w:rsidRPr="0038142F" w14:paraId="3446DB6F" w14:textId="77777777" w:rsidTr="0038142F">
        <w:trPr>
          <w:trHeight w:val="454"/>
        </w:trPr>
        <w:tc>
          <w:tcPr>
            <w:tcW w:w="5000" w:type="pct"/>
            <w:gridSpan w:val="41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9979AF" w14:textId="7CAD5F87" w:rsidR="00675B32" w:rsidRPr="0038142F" w:rsidRDefault="00675B32" w:rsidP="0038142F">
            <w:pPr>
              <w:widowControl/>
              <w:jc w:val="left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GB" w:eastAsia="en-GB"/>
              </w:rPr>
              <w:lastRenderedPageBreak/>
              <w:t>High-risk EC</w:t>
            </w:r>
          </w:p>
        </w:tc>
      </w:tr>
      <w:tr w:rsidR="0038142F" w:rsidRPr="0038142F" w14:paraId="7F1D8811" w14:textId="77777777" w:rsidTr="00CC752F">
        <w:trPr>
          <w:trHeight w:val="454"/>
        </w:trPr>
        <w:tc>
          <w:tcPr>
            <w:tcW w:w="233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22B995EB" w14:textId="4A3A9F17" w:rsidR="00675B32" w:rsidRDefault="00675B32" w:rsidP="00675B3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3s. </w:t>
            </w:r>
            <w:r w:rsidRPr="003B41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Adjuvant EBRT with concurrent and adjuvant </w:t>
            </w:r>
            <w:proofErr w:type="spellStart"/>
            <w:r w:rsidRPr="003B41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ChT</w:t>
            </w:r>
            <w:proofErr w:type="spellEnd"/>
            <w:r w:rsidRPr="003B41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is recommended [I, A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44B919DC" w14:textId="6F6E1227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C21DD53" w14:textId="6CBB5149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9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A3468CF" w14:textId="692A45BE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7A594C2" w14:textId="15C27D57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6489BDC" w14:textId="614F3AFC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2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A902867" w14:textId="3796C138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76ADD52" w14:textId="2D7F5BDC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19B96DD4" w14:textId="09F3CA96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94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79B72C16" w14:textId="68AF90CA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vAlign w:val="bottom"/>
          </w:tcPr>
          <w:p w14:paraId="0323528A" w14:textId="32528D58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</w:tr>
      <w:tr w:rsidR="0038142F" w:rsidRPr="0038142F" w14:paraId="50787F57" w14:textId="77777777" w:rsidTr="00CC752F">
        <w:trPr>
          <w:trHeight w:val="454"/>
        </w:trPr>
        <w:tc>
          <w:tcPr>
            <w:tcW w:w="233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2BBFF0E1" w14:textId="55D38AC0" w:rsidR="00675B32" w:rsidRDefault="00675B32" w:rsidP="00675B3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3t. </w:t>
            </w:r>
            <w:r w:rsidRPr="00A452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Sequential chemotherapy and RT can be used [I, B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D88B835" w14:textId="24053B64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10FCC9B" w14:textId="77C43DAC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9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62919D1" w14:textId="3E7EE13A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1D05A05" w14:textId="24933DB9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11A30C2" w14:textId="3FB398E8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2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4CD4C22" w14:textId="67FDC6AF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2EE9408" w14:textId="0DBC0F94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75B1F562" w14:textId="02AE58BE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94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471FA1D1" w14:textId="758F186F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vAlign w:val="bottom"/>
          </w:tcPr>
          <w:p w14:paraId="238FBA73" w14:textId="0DA94900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</w:tr>
      <w:tr w:rsidR="0038142F" w:rsidRPr="0038142F" w14:paraId="6AF3136F" w14:textId="77777777" w:rsidTr="00CC752F">
        <w:trPr>
          <w:trHeight w:val="454"/>
        </w:trPr>
        <w:tc>
          <w:tcPr>
            <w:tcW w:w="233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385E60F6" w14:textId="1C7B641B" w:rsidR="00675B32" w:rsidRDefault="00675B32" w:rsidP="00675B3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3u. </w:t>
            </w:r>
            <w:r w:rsidRPr="00A452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Chemotherapy alone is an alternative option [I, B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17BA9749" w14:textId="326233FB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C4A7DCB" w14:textId="7C70F9C0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91" w:type="pct"/>
            <w:gridSpan w:val="6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0C8D062" w14:textId="152A253A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2EEE7FD" w14:textId="0CE2D9E5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246AB15" w14:textId="75CDE607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23" w:type="pct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C1DFF43" w14:textId="76FE9173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7" w:type="pct"/>
            <w:gridSpan w:val="6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5D67921" w14:textId="1F1EF32C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6" w:type="pct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6FF1C997" w14:textId="0163A559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94" w:type="pct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29CFA78F" w14:textId="66CAE9F2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1" w:type="pct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C7CE"/>
            <w:vAlign w:val="bottom"/>
          </w:tcPr>
          <w:p w14:paraId="1E5BDC9D" w14:textId="117DE5F9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</w:tr>
      <w:tr w:rsidR="0038142F" w:rsidRPr="0038142F" w14:paraId="7A00AACB" w14:textId="77777777" w:rsidTr="0038142F">
        <w:trPr>
          <w:trHeight w:val="595"/>
        </w:trPr>
        <w:tc>
          <w:tcPr>
            <w:tcW w:w="5000" w:type="pct"/>
            <w:gridSpan w:val="41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169937" w14:textId="4EF3FFC3" w:rsidR="00675B32" w:rsidRPr="0038142F" w:rsidRDefault="00675B32" w:rsidP="00675B32">
            <w:pPr>
              <w:widowControl/>
              <w:jc w:val="left"/>
              <w:rPr>
                <w:rFonts w:ascii="Arial" w:hAnsi="Arial" w:cs="Arial"/>
                <w:bCs/>
                <w:i/>
                <w:sz w:val="20"/>
                <w:szCs w:val="20"/>
                <w:lang w:eastAsia="en-US"/>
              </w:rPr>
            </w:pPr>
            <w:r w:rsidRPr="0038142F">
              <w:rPr>
                <w:rFonts w:ascii="Arial" w:hAnsi="Arial" w:cs="Arial"/>
                <w:b/>
                <w:i/>
                <w:sz w:val="20"/>
                <w:szCs w:val="20"/>
                <w:lang w:eastAsia="en-US"/>
              </w:rPr>
              <w:t>Recommendation 4: Recurrent/metastatic disease</w:t>
            </w:r>
          </w:p>
        </w:tc>
      </w:tr>
      <w:tr w:rsidR="0038142F" w:rsidRPr="0038142F" w14:paraId="5FD25E6E" w14:textId="6691F6EB" w:rsidTr="003F2A2A">
        <w:trPr>
          <w:trHeight w:val="454"/>
        </w:trPr>
        <w:tc>
          <w:tcPr>
            <w:tcW w:w="23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E7F729" w14:textId="0BCB721A" w:rsidR="00675B32" w:rsidRPr="009F349A" w:rsidRDefault="00675B32" w:rsidP="00675B3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4a.</w:t>
            </w:r>
            <w:r w:rsidRPr="003922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For patients with locoregional recurrence following primary surgery alone, the preferred primary therapy should be RT with VBT [IV, A].</w:t>
            </w:r>
          </w:p>
        </w:tc>
        <w:tc>
          <w:tcPr>
            <w:tcW w:w="265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4E019CE3" w14:textId="38EBC24B" w:rsidR="00675B32" w:rsidRPr="0038142F" w:rsidRDefault="00675B32" w:rsidP="00675B32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EEC84C3" w14:textId="47897EF4" w:rsidR="00675B32" w:rsidRPr="0038142F" w:rsidRDefault="00675B32" w:rsidP="00675B32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91" w:type="pct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2ADED94" w14:textId="00D829F7" w:rsidR="00675B32" w:rsidRPr="0038142F" w:rsidRDefault="00675B32" w:rsidP="00675B32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9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5801E35" w14:textId="7FCE9B9A" w:rsidR="00675B32" w:rsidRPr="0038142F" w:rsidRDefault="00675B32" w:rsidP="00675B32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3F13B01F" w14:textId="34346FF6" w:rsidR="00675B32" w:rsidRPr="0038142F" w:rsidRDefault="00675B32" w:rsidP="00675B32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27" w:type="pct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1585912" w14:textId="5AB80FE6" w:rsidR="00675B32" w:rsidRPr="0038142F" w:rsidRDefault="00675B32" w:rsidP="00675B32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7" w:type="pct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55DF023" w14:textId="6246DB18" w:rsidR="00675B32" w:rsidRPr="0038142F" w:rsidRDefault="00675B32" w:rsidP="00675B32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08BA8039" w14:textId="5350212D" w:rsidR="00675B32" w:rsidRPr="0038142F" w:rsidRDefault="00675B32" w:rsidP="00675B32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90" w:type="pct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75D5BEEE" w14:textId="4415A60C" w:rsidR="00675B32" w:rsidRPr="0038142F" w:rsidRDefault="00675B32" w:rsidP="00675B32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71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vAlign w:val="bottom"/>
          </w:tcPr>
          <w:p w14:paraId="240AA174" w14:textId="0D8FE704" w:rsidR="00675B32" w:rsidRPr="0038142F" w:rsidRDefault="00675B32" w:rsidP="00675B32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</w:tr>
      <w:tr w:rsidR="0038142F" w:rsidRPr="0038142F" w14:paraId="56864B3C" w14:textId="77777777" w:rsidTr="003F2A2A">
        <w:trPr>
          <w:trHeight w:val="506"/>
        </w:trPr>
        <w:tc>
          <w:tcPr>
            <w:tcW w:w="23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92DD9C" w14:textId="68E5A999" w:rsidR="00675B32" w:rsidRDefault="00675B32" w:rsidP="00675B32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922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4b. Adding systemic therapy to salvage RT could be considered [IV, C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B4C719B" w14:textId="649E30F5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EAF092B" w14:textId="23C9232A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9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BFFA9DC" w14:textId="7656B4E8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A2444B3" w14:textId="77672063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7C6C5087" w14:textId="4A527CC3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2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25A5283" w14:textId="598915FC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E1C5504" w14:textId="7B1D59E2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5FF643BB" w14:textId="300E1E2D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9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05914F81" w14:textId="28A86D8E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vAlign w:val="bottom"/>
          </w:tcPr>
          <w:p w14:paraId="32A3B0ED" w14:textId="607FA5D1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</w:tr>
      <w:tr w:rsidR="0038142F" w:rsidRPr="0038142F" w14:paraId="050DE75E" w14:textId="77777777" w:rsidTr="003F2A2A">
        <w:trPr>
          <w:trHeight w:val="454"/>
        </w:trPr>
        <w:tc>
          <w:tcPr>
            <w:tcW w:w="23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5F6062" w14:textId="6C79DE34" w:rsidR="00675B32" w:rsidRDefault="00675B32" w:rsidP="00675B3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4c. </w:t>
            </w:r>
            <w:r w:rsidRPr="003922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For patients with recurrent disease following RT, surgery should be considered only if a complete debulking with acceptable morbidity is anticipated [IV, C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001501D" w14:textId="1C093CD6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D6B516E" w14:textId="296FA586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9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91FF48E" w14:textId="3B2DDFF8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9F5AE58" w14:textId="69F60236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612E601A" w14:textId="1DBFB8A5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2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B29A248" w14:textId="5F1B626A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7438005" w14:textId="389B597F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13930DD2" w14:textId="3AC52093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9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0B85E824" w14:textId="377F6D29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vAlign w:val="bottom"/>
          </w:tcPr>
          <w:p w14:paraId="2B275F0F" w14:textId="2E8B9BDB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</w:tr>
      <w:tr w:rsidR="0038142F" w:rsidRPr="0038142F" w14:paraId="6D57CB40" w14:textId="77777777" w:rsidTr="003F2A2A">
        <w:trPr>
          <w:trHeight w:val="454"/>
        </w:trPr>
        <w:tc>
          <w:tcPr>
            <w:tcW w:w="23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9925E2" w14:textId="612842CE" w:rsidR="00675B32" w:rsidRDefault="00675B32" w:rsidP="00675B3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922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4d. Complementary systemic therapy after surgery could be considered [IV, C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14F3F92" w14:textId="3CE6F1DB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846902B" w14:textId="02D93B79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9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6158A14" w14:textId="62CB4D6C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35EED8A" w14:textId="2C66187B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BCBC3E4" w14:textId="63C5F4E8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2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326C5EF" w14:textId="3C515A66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184664C" w14:textId="1805C709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3F5550D8" w14:textId="30B15ECA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9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470B4323" w14:textId="1F8E3FE7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vAlign w:val="bottom"/>
          </w:tcPr>
          <w:p w14:paraId="161B794C" w14:textId="2F365690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</w:tr>
      <w:tr w:rsidR="0038142F" w:rsidRPr="0038142F" w14:paraId="4C27B7FB" w14:textId="77777777" w:rsidTr="003F2A2A">
        <w:trPr>
          <w:trHeight w:val="454"/>
        </w:trPr>
        <w:tc>
          <w:tcPr>
            <w:tcW w:w="23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6EBF26" w14:textId="38A4FB8D" w:rsidR="00675B32" w:rsidRDefault="00675B32" w:rsidP="00675B3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4e.</w:t>
            </w:r>
            <w:r>
              <w:t xml:space="preserve"> </w:t>
            </w:r>
            <w:r w:rsidRPr="003922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The first-line standard chemotherapy treatment is carboplatin AUC 5-6 plus paclitaxel 175 mg/m2 every 21 days for six cycles [I, A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AA813BB" w14:textId="52A39D64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D09E1C0" w14:textId="69D9DF51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9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F263D1F" w14:textId="66590608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90394D9" w14:textId="0049586C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3972005B" w14:textId="18D1CFD9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2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5846D63" w14:textId="441F7C8B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4655000" w14:textId="06F9B7FF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5DBACC17" w14:textId="351472FA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9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6234821E" w14:textId="6C8BA348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vAlign w:val="bottom"/>
          </w:tcPr>
          <w:p w14:paraId="1370AB18" w14:textId="4403DF6B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</w:tr>
      <w:tr w:rsidR="0038142F" w:rsidRPr="0038142F" w14:paraId="03C62D4C" w14:textId="77777777" w:rsidTr="003F2A2A">
        <w:trPr>
          <w:trHeight w:val="454"/>
        </w:trPr>
        <w:tc>
          <w:tcPr>
            <w:tcW w:w="23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0F4BABB" w14:textId="1528E1A6" w:rsidR="00675B32" w:rsidRDefault="00675B32" w:rsidP="00675B3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4f. </w:t>
            </w:r>
            <w:r w:rsidRPr="003922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Hormone therapy could be considered as front-line systemic therapy for patients with low-grade carcinomas endometrioid histology [III, A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7AC9331" w14:textId="639ED2D4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29790ED" w14:textId="5F0AE961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9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B9F8A92" w14:textId="40A80A53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293DEE7" w14:textId="09A0F510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1DDB11EC" w14:textId="7EE6114B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2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84B4194" w14:textId="5B326A13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A1FC977" w14:textId="381C303F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3080E06E" w14:textId="2C73B675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9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5B2E9BB9" w14:textId="6E2B6A9C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vAlign w:val="bottom"/>
          </w:tcPr>
          <w:p w14:paraId="2618F827" w14:textId="12A5E726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</w:tr>
      <w:tr w:rsidR="0038142F" w:rsidRPr="0038142F" w14:paraId="2625236C" w14:textId="77777777" w:rsidTr="003F2A2A">
        <w:trPr>
          <w:trHeight w:val="454"/>
        </w:trPr>
        <w:tc>
          <w:tcPr>
            <w:tcW w:w="23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2ECF392" w14:textId="39FBB7C7" w:rsidR="00675B32" w:rsidRDefault="00675B32" w:rsidP="00675B3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4g. </w:t>
            </w:r>
            <w:r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Progestins (medroxyprogesterone acetate 200 mg and megestrol acetate 160 mg) are the recommended agents [II, A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7491391" w14:textId="01A155AE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98047F8" w14:textId="2560A285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955A199" w14:textId="0747858A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52566BE" w14:textId="5DDAA71B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56E339AD" w14:textId="2849A032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6287398" w14:textId="2B93772E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8E76E94" w14:textId="534FF175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2189EDDF" w14:textId="3CEEF5DD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43775024" w14:textId="365AE964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vAlign w:val="bottom"/>
          </w:tcPr>
          <w:p w14:paraId="534A3D88" w14:textId="58B86D74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</w:tr>
      <w:tr w:rsidR="0038142F" w:rsidRPr="0038142F" w14:paraId="0D79C4A0" w14:textId="77777777" w:rsidTr="003F2A2A">
        <w:trPr>
          <w:trHeight w:val="454"/>
        </w:trPr>
        <w:tc>
          <w:tcPr>
            <w:tcW w:w="23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F50BC1" w14:textId="10E0197D" w:rsidR="00675B32" w:rsidRDefault="00675B32" w:rsidP="00675B3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lastRenderedPageBreak/>
              <w:t xml:space="preserve">4h. </w:t>
            </w:r>
            <w:r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Other options for hormonal therapies include AIs, tamoxifen and </w:t>
            </w:r>
            <w:proofErr w:type="spellStart"/>
            <w:r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fulvestrant</w:t>
            </w:r>
            <w:proofErr w:type="spellEnd"/>
            <w:r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[III, C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6D0AF27" w14:textId="364BE9F6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EDC1BF2" w14:textId="195B4EA6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D28F645" w14:textId="5EE4E655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77C895C" w14:textId="0E653548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2FAE7586" w14:textId="5BB9BBEF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2DF6D1F" w14:textId="7F6BA32D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06A1720" w14:textId="5F5FF001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610610CC" w14:textId="7E873D89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40BF4AB6" w14:textId="2550B58B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vAlign w:val="bottom"/>
          </w:tcPr>
          <w:p w14:paraId="05A1F17A" w14:textId="24516A3E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</w:tr>
      <w:tr w:rsidR="0038142F" w:rsidRPr="0038142F" w14:paraId="240C25ED" w14:textId="77777777" w:rsidTr="003F2A2A">
        <w:trPr>
          <w:trHeight w:val="454"/>
        </w:trPr>
        <w:tc>
          <w:tcPr>
            <w:tcW w:w="23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C1F74A" w14:textId="1C925FB5" w:rsidR="00675B32" w:rsidRDefault="00675B32" w:rsidP="00675B3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4i. There is no standard of care for second-line chemotherapy. Doxorubicin and weekly paclitaxel are considered the most active therapies [IV, C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738C0C7" w14:textId="626590B5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7486589" w14:textId="6D6D54D4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F6C3167" w14:textId="165C4A7F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4B02731" w14:textId="6DA298D1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04DC566D" w14:textId="11CD69FD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3EC3BFD" w14:textId="1067BD4B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8C608B6" w14:textId="76D5AA6E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104929FA" w14:textId="7DF82309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61DC18F6" w14:textId="336511D2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vAlign w:val="bottom"/>
          </w:tcPr>
          <w:p w14:paraId="53B67799" w14:textId="47698160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</w:tr>
      <w:tr w:rsidR="0038142F" w:rsidRPr="0038142F" w14:paraId="2EDAF8BA" w14:textId="69734C61" w:rsidTr="003F2A2A">
        <w:trPr>
          <w:trHeight w:val="454"/>
        </w:trPr>
        <w:tc>
          <w:tcPr>
            <w:tcW w:w="23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44B58E4" w14:textId="6027D3D3" w:rsidR="00675B32" w:rsidRPr="009F349A" w:rsidRDefault="00675B32" w:rsidP="00675B3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4j. Immune checkpoint blockade (ICB) monotherapy could be considered after platinum-based therapy failure in patients with MSI-H/</w:t>
            </w:r>
            <w:proofErr w:type="spellStart"/>
            <w:r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MMRd</w:t>
            </w:r>
            <w:proofErr w:type="spellEnd"/>
            <w:r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EC [III, B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99DFDB8" w14:textId="359522C8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D1B3BFB" w14:textId="35642381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18D8F89C" w14:textId="5DB2E554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6C625DA" w14:textId="33149CB6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AA70A58" w14:textId="38CCB9C0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54485E5" w14:textId="20FEC71B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0D1774F" w14:textId="69290DCE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07460992" w14:textId="67037E1C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24E9E1D5" w14:textId="0C09F60E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vAlign w:val="bottom"/>
          </w:tcPr>
          <w:p w14:paraId="3B898045" w14:textId="7531308E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</w:tr>
      <w:tr w:rsidR="0038142F" w:rsidRPr="0038142F" w14:paraId="36C68511" w14:textId="77777777" w:rsidTr="003F2A2A">
        <w:trPr>
          <w:trHeight w:val="454"/>
        </w:trPr>
        <w:tc>
          <w:tcPr>
            <w:tcW w:w="23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7DF7D5" w14:textId="0473E464" w:rsidR="00675B32" w:rsidRDefault="00675B32" w:rsidP="00675B3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4k. </w:t>
            </w:r>
            <w:proofErr w:type="spellStart"/>
            <w:r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Dostarlimab</w:t>
            </w:r>
            <w:proofErr w:type="spellEnd"/>
            <w:r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has recently been approved by both the EMA and the FDA for this indication [III, B; ESMO-Magnitude of Clinical Benefit Scale (ESMO-MCBS) v1.1 score: 3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E9958A7" w14:textId="7B209DA3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0BEAFA4E" w14:textId="2D4C5F57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50912AB9" w14:textId="65F26073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6C20D15F" w14:textId="1E6AFF6F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420D255E" w14:textId="09D60F22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0D5F6ABB" w14:textId="740F3B9A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208E4AC6" w14:textId="076E8241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0DD7424F" w14:textId="35879C1B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161782E7" w14:textId="2E7C7CE5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vAlign w:val="bottom"/>
          </w:tcPr>
          <w:p w14:paraId="1F05A638" w14:textId="78D022CC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</w:tr>
      <w:tr w:rsidR="0038142F" w:rsidRPr="0038142F" w14:paraId="49DDB385" w14:textId="77777777" w:rsidTr="003F2A2A">
        <w:trPr>
          <w:trHeight w:val="454"/>
        </w:trPr>
        <w:tc>
          <w:tcPr>
            <w:tcW w:w="23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D47835" w14:textId="28D0EBB1" w:rsidR="00675B32" w:rsidRDefault="00675B32" w:rsidP="00675B3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4l. Pembrolizumab is FDA approved for the treatment of TMB-H solid tumours (as determined by the </w:t>
            </w:r>
            <w:proofErr w:type="spellStart"/>
            <w:r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FoundationOne</w:t>
            </w:r>
            <w:proofErr w:type="spellEnd"/>
            <w:r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CDx</w:t>
            </w:r>
            <w:proofErr w:type="spellEnd"/>
            <w:r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assay) that have progressed following prior therapy for EC [III, B; ESMO-MCBS v1.1 score: 3; not EMA approved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F1463EC" w14:textId="63D3E27F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1C49FFF8" w14:textId="52A4FBAD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DED9F83" w14:textId="1E57F803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00D5D4E" w14:textId="2FD24E9A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1BC11E5A" w14:textId="321E36AC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5AB63232" w14:textId="4C243E53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AB084EE" w14:textId="2577C7D3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00E84CFF" w14:textId="7F39C30A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6ADE7E64" w14:textId="65FC4B38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vAlign w:val="bottom"/>
          </w:tcPr>
          <w:p w14:paraId="74A3C587" w14:textId="1ADE9576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</w:tr>
      <w:tr w:rsidR="0038142F" w:rsidRPr="0038142F" w14:paraId="6A2CD312" w14:textId="77777777" w:rsidTr="003F2A2A">
        <w:trPr>
          <w:trHeight w:val="454"/>
        </w:trPr>
        <w:tc>
          <w:tcPr>
            <w:tcW w:w="23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111939" w14:textId="4340BC87" w:rsidR="00675B32" w:rsidRDefault="0038142F" w:rsidP="00675B3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4m. </w:t>
            </w:r>
            <w:r w:rsidR="00675B32"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Pembrolizumab and </w:t>
            </w:r>
            <w:proofErr w:type="spellStart"/>
            <w:r w:rsidR="00675B32"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lenvatinib</w:t>
            </w:r>
            <w:proofErr w:type="spellEnd"/>
            <w:r w:rsidR="00675B32"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is approved by the EMA for EC patients who have failed a previous platinum-based therapy, and who are not candidates for curative surgery or RT. FDA approval is for EC patients whose tumours are not </w:t>
            </w:r>
            <w:proofErr w:type="spellStart"/>
            <w:r w:rsidR="00675B32"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MMRd</w:t>
            </w:r>
            <w:proofErr w:type="spellEnd"/>
            <w:r w:rsidR="00675B32"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/MSI-H [I, A; ESMO-MCBS v1.1 score: 4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8017AAB" w14:textId="68189BD8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BCBDF97" w14:textId="131F8E5B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0" w:type="pct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074D8C3C" w14:textId="3CA4E737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5098E52" w14:textId="1D46FEA0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AA5C64B" w14:textId="47A30B34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6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64B4F14D" w14:textId="54F1A3E1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8" w:type="pct"/>
            <w:gridSpan w:val="6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C9A10CF" w14:textId="5528CE59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0D839604" w14:textId="1980FD7B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6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0C1ECF81" w14:textId="048926A9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C7CE"/>
            <w:vAlign w:val="bottom"/>
          </w:tcPr>
          <w:p w14:paraId="150B363F" w14:textId="1C9CE61B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</w:tr>
      <w:tr w:rsidR="0038142F" w:rsidRPr="0038142F" w14:paraId="01716D54" w14:textId="250AB361" w:rsidTr="0038142F">
        <w:trPr>
          <w:trHeight w:val="624"/>
        </w:trPr>
        <w:tc>
          <w:tcPr>
            <w:tcW w:w="5000" w:type="pct"/>
            <w:gridSpan w:val="41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A646D4" w14:textId="70FC7838" w:rsidR="00675B32" w:rsidRPr="0038142F" w:rsidRDefault="00675B32" w:rsidP="00675B32">
            <w:pPr>
              <w:widowControl/>
              <w:jc w:val="left"/>
              <w:rPr>
                <w:rFonts w:ascii="Arial" w:eastAsia="Times New Roman" w:hAnsi="Arial" w:cs="Arial"/>
                <w:b/>
                <w:i/>
                <w:kern w:val="0"/>
                <w:sz w:val="20"/>
                <w:szCs w:val="20"/>
                <w:lang w:eastAsia="en-GB"/>
              </w:rPr>
            </w:pPr>
            <w:r w:rsidRPr="0038142F">
              <w:rPr>
                <w:rFonts w:ascii="Arial" w:eastAsia="Times New Roman" w:hAnsi="Arial" w:cs="Arial"/>
                <w:b/>
                <w:i/>
                <w:kern w:val="0"/>
                <w:sz w:val="20"/>
                <w:szCs w:val="20"/>
                <w:lang w:eastAsia="en-GB"/>
              </w:rPr>
              <w:t xml:space="preserve">Recommendation 5: Follow-up, long-term </w:t>
            </w:r>
            <w:proofErr w:type="gramStart"/>
            <w:r w:rsidRPr="0038142F">
              <w:rPr>
                <w:rFonts w:ascii="Arial" w:eastAsia="Times New Roman" w:hAnsi="Arial" w:cs="Arial"/>
                <w:b/>
                <w:i/>
                <w:kern w:val="0"/>
                <w:sz w:val="20"/>
                <w:szCs w:val="20"/>
                <w:lang w:eastAsia="en-GB"/>
              </w:rPr>
              <w:t>implications</w:t>
            </w:r>
            <w:proofErr w:type="gramEnd"/>
            <w:r w:rsidRPr="0038142F">
              <w:rPr>
                <w:rFonts w:ascii="Arial" w:eastAsia="Times New Roman" w:hAnsi="Arial" w:cs="Arial"/>
                <w:b/>
                <w:i/>
                <w:kern w:val="0"/>
                <w:sz w:val="20"/>
                <w:szCs w:val="20"/>
                <w:lang w:eastAsia="en-GB"/>
              </w:rPr>
              <w:t xml:space="preserve"> and survivorship</w:t>
            </w:r>
          </w:p>
        </w:tc>
      </w:tr>
      <w:tr w:rsidR="0038142F" w:rsidRPr="0038142F" w14:paraId="4EBD32A9" w14:textId="56F7D748" w:rsidTr="0038142F">
        <w:trPr>
          <w:trHeight w:val="454"/>
        </w:trPr>
        <w:tc>
          <w:tcPr>
            <w:tcW w:w="23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7BF259" w14:textId="20077BD4" w:rsidR="00675B32" w:rsidRPr="009F349A" w:rsidRDefault="00675B32" w:rsidP="00675B3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5a. For low-risk EC, the proposed surveillance is every 6 months, with physical and gynaecological examination for the first 2 years and then yearly until 5 years [V, C].</w:t>
            </w:r>
          </w:p>
        </w:tc>
        <w:tc>
          <w:tcPr>
            <w:tcW w:w="26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90D416F" w14:textId="59B37D2C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C942381" w14:textId="55D5E35D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A22E016" w14:textId="09805396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9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6FB65C3" w14:textId="1B134B14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357BC567" w14:textId="4E3410D6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9" w:type="pct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850D8E8" w14:textId="3E76C207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1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09E29FB" w14:textId="6CFE49AD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1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7D0ABBB2" w14:textId="725D6875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1FCF9400" w14:textId="047D3F07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vAlign w:val="bottom"/>
          </w:tcPr>
          <w:p w14:paraId="796D930C" w14:textId="53E7A005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</w:tr>
      <w:tr w:rsidR="0038142F" w:rsidRPr="0038142F" w14:paraId="6101A284" w14:textId="7BAF2566" w:rsidTr="0038142F">
        <w:trPr>
          <w:trHeight w:val="454"/>
        </w:trPr>
        <w:tc>
          <w:tcPr>
            <w:tcW w:w="23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19E721" w14:textId="17959775" w:rsidR="00675B32" w:rsidRPr="009F349A" w:rsidRDefault="00675B32" w:rsidP="00675B3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lastRenderedPageBreak/>
              <w:t>5b. In the low-risk group, phone follow-up can be an alternative to hospital-based follow-up consultation [II, B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4C4BCBE" w14:textId="77F2CDA8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A89CA79" w14:textId="38C8B12D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3294AC3" w14:textId="0641CAAA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9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2260DA1" w14:textId="2508A1E5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38E5BDD1" w14:textId="57378244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60AFDD28" w14:textId="078D4DC3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7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5C42664" w14:textId="52ECEA43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093AA595" w14:textId="65E3DD8F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29EEEB6B" w14:textId="71B7B341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vAlign w:val="bottom"/>
          </w:tcPr>
          <w:p w14:paraId="4DCA3ABE" w14:textId="2F64AB91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</w:tr>
      <w:tr w:rsidR="0038142F" w:rsidRPr="0038142F" w14:paraId="31A032F5" w14:textId="623C60D1" w:rsidTr="0038142F">
        <w:trPr>
          <w:trHeight w:val="454"/>
        </w:trPr>
        <w:tc>
          <w:tcPr>
            <w:tcW w:w="23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C49A24" w14:textId="03EC4745" w:rsidR="00675B32" w:rsidRPr="009F349A" w:rsidRDefault="00675B32" w:rsidP="00675B3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664D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5c. For the high-risk groups, physical and gynaecological examination are recommended every 3 months for the first 3 years, and then every 6 months until 5 years [V, C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F5A180B" w14:textId="4416A355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E5923FC" w14:textId="3384BC8F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CC620B0" w14:textId="06429B23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9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7E0C4E0" w14:textId="44463161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74ED7D0B" w14:textId="53E141C2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5E30DA0" w14:textId="03A4A26C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28E8C12" w14:textId="5DF7AEC6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415B0AF1" w14:textId="01F8BBD9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5CBF914C" w14:textId="3E4B261C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vAlign w:val="bottom"/>
          </w:tcPr>
          <w:p w14:paraId="3C35F0F8" w14:textId="6401D571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</w:tr>
      <w:tr w:rsidR="0038142F" w:rsidRPr="0038142F" w14:paraId="183C2E5C" w14:textId="7C6A2432" w:rsidTr="00D56B8D">
        <w:trPr>
          <w:trHeight w:val="454"/>
        </w:trPr>
        <w:tc>
          <w:tcPr>
            <w:tcW w:w="2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CF9F1F" w14:textId="24B7A761" w:rsidR="00675B32" w:rsidRPr="009F349A" w:rsidRDefault="00675B32" w:rsidP="00675B3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5d.</w:t>
            </w:r>
            <w:r>
              <w:t xml:space="preserve"> </w:t>
            </w:r>
            <w:r w:rsidRPr="00664D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A CT scan or PET-CT could be considered in the high-risk group, particularly if node extension was present [V, D].5e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D1848FE" w14:textId="356635A8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7B52539" w14:textId="2D252D33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B61B33B" w14:textId="0643B5BA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9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E25A8C2" w14:textId="6E9F5CE3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05C821E0" w14:textId="72BB52C5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9C84A8A" w14:textId="17633566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3E08ADE" w14:textId="540437D6" w:rsidR="00675B32" w:rsidRPr="0038142F" w:rsidRDefault="00675B32" w:rsidP="00675B3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0EFB84A8" w14:textId="40DEE5E8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621CE97C" w14:textId="4226D4F7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EB9C"/>
            <w:vAlign w:val="bottom"/>
          </w:tcPr>
          <w:p w14:paraId="0A362CB1" w14:textId="003E8E15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 for CT scan</w:t>
            </w:r>
          </w:p>
        </w:tc>
      </w:tr>
      <w:tr w:rsidR="0038142F" w:rsidRPr="0038142F" w14:paraId="0A55C8D3" w14:textId="77777777" w:rsidTr="00D56B8D">
        <w:trPr>
          <w:trHeight w:val="454"/>
        </w:trPr>
        <w:tc>
          <w:tcPr>
            <w:tcW w:w="23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E850C20" w14:textId="02C22C78" w:rsidR="00675B32" w:rsidRDefault="00675B32" w:rsidP="00675B32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5e.</w:t>
            </w:r>
            <w:r w:rsidRPr="00664D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Regular exercise, healthy diet and weight management should be promoted with all EC survivors [II, B].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12F1A6B" w14:textId="29CC52B0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5" w:type="pct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71538D7" w14:textId="1E8CEF06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4324BE6" w14:textId="1FBA7ECA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9" w:type="pct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89699F3" w14:textId="509EDB68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1" w:type="pct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49CC3EA" w14:textId="7953FE51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9" w:type="pct"/>
            <w:gridSpan w:val="6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D14AA2B" w14:textId="26506BF4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1" w:type="pct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CD11C60" w14:textId="764A334C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1" w:type="pct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1D3A3FF5" w14:textId="179EEBA4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5EB44C81" w14:textId="46C29DF6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bottom"/>
          </w:tcPr>
          <w:p w14:paraId="45E7DB09" w14:textId="3332C6BA" w:rsidR="00675B32" w:rsidRPr="0038142F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38142F">
              <w:rPr>
                <w:rFonts w:ascii="Calibri" w:hAnsi="Calibri" w:cs="Calibri"/>
                <w:sz w:val="22"/>
              </w:rPr>
              <w:t>Y</w:t>
            </w:r>
          </w:p>
        </w:tc>
      </w:tr>
      <w:tr w:rsidR="00675B32" w:rsidRPr="009F349A" w14:paraId="397D62F3" w14:textId="77777777" w:rsidTr="0038142F">
        <w:trPr>
          <w:trHeight w:val="615"/>
        </w:trPr>
        <w:tc>
          <w:tcPr>
            <w:tcW w:w="5000" w:type="pct"/>
            <w:gridSpan w:val="41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AD9015" w14:textId="77777777" w:rsidR="00675B32" w:rsidRDefault="00675B32" w:rsidP="00675B32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</w:p>
        </w:tc>
      </w:tr>
    </w:tbl>
    <w:p w14:paraId="5F849259" w14:textId="2A70A9EC" w:rsidR="0038142F" w:rsidRPr="0038142F" w:rsidRDefault="0038142F" w:rsidP="0038142F">
      <w:pPr>
        <w:rPr>
          <w:rFonts w:ascii="Arial" w:hAnsi="Arial" w:cs="Arial"/>
          <w:sz w:val="18"/>
          <w:szCs w:val="18"/>
          <w:lang w:val="en-GB"/>
        </w:rPr>
      </w:pPr>
      <w:r w:rsidRPr="0038142F">
        <w:rPr>
          <w:rFonts w:ascii="Arial" w:hAnsi="Arial" w:cs="Arial"/>
          <w:sz w:val="18"/>
          <w:szCs w:val="18"/>
          <w:lang w:val="en-GB"/>
        </w:rPr>
        <w:t xml:space="preserve">CSCO, the Chinese Society of Clinical Oncology; ESMO, European Society for Medical Oncology; ISHMO, the Indonesian Society of Haematology and Medical Oncology; SMPO, the Indian Society of Medical and Paediatric Oncology; JSMO, the Japanese Society of Medical Oncology; KSMO, the Korean Society for Medical Oncology; MOS, the Malaysian Oncological Society; PSMO, the Philippine </w:t>
      </w:r>
      <w:r w:rsidR="007A4BD4">
        <w:rPr>
          <w:rFonts w:ascii="Arial" w:hAnsi="Arial" w:cs="Arial"/>
          <w:sz w:val="18"/>
          <w:szCs w:val="18"/>
          <w:lang w:val="en-GB"/>
        </w:rPr>
        <w:t>S</w:t>
      </w:r>
      <w:r w:rsidRPr="0038142F">
        <w:rPr>
          <w:rFonts w:ascii="Arial" w:hAnsi="Arial" w:cs="Arial"/>
          <w:sz w:val="18"/>
          <w:szCs w:val="18"/>
          <w:lang w:val="en-GB"/>
        </w:rPr>
        <w:t xml:space="preserve">ociety of Medical Oncology; SSO, the Singapore Society of Oncology; TOS, the Taiwan Oncology Society; TSCO, the Thailand Society of Clinical Oncology </w:t>
      </w:r>
    </w:p>
    <w:p w14:paraId="7BEF5538" w14:textId="77777777" w:rsidR="0038142F" w:rsidRPr="0038142F" w:rsidRDefault="0038142F" w:rsidP="0038142F">
      <w:pPr>
        <w:rPr>
          <w:rFonts w:ascii="Arial" w:hAnsi="Arial" w:cs="Arial"/>
          <w:sz w:val="18"/>
          <w:szCs w:val="18"/>
          <w:lang w:val="en-GB"/>
        </w:rPr>
      </w:pPr>
    </w:p>
    <w:p w14:paraId="0A6EA237" w14:textId="77777777" w:rsidR="003E5BD9" w:rsidRPr="003E5BD9" w:rsidRDefault="003E5BD9" w:rsidP="003E5BD9">
      <w:pPr>
        <w:rPr>
          <w:rFonts w:ascii="Arial" w:hAnsi="Arial" w:cs="Arial"/>
          <w:sz w:val="18"/>
          <w:szCs w:val="18"/>
          <w:lang w:val="en-GB"/>
        </w:rPr>
      </w:pPr>
      <w:r w:rsidRPr="003E5BD9">
        <w:rPr>
          <w:rFonts w:ascii="Arial" w:hAnsi="Arial" w:cs="Arial"/>
          <w:sz w:val="18"/>
          <w:szCs w:val="18"/>
          <w:lang w:val="en-GB"/>
        </w:rPr>
        <w:t xml:space="preserve">AI, aromatase inhibitor; AUC, area under the curve; </w:t>
      </w:r>
      <w:proofErr w:type="spellStart"/>
      <w:r w:rsidRPr="003E5BD9">
        <w:rPr>
          <w:rFonts w:ascii="Arial" w:hAnsi="Arial" w:cs="Arial"/>
          <w:sz w:val="18"/>
          <w:szCs w:val="18"/>
          <w:lang w:val="en-GB"/>
        </w:rPr>
        <w:t>ChT</w:t>
      </w:r>
      <w:proofErr w:type="spellEnd"/>
      <w:r w:rsidRPr="003E5BD9">
        <w:rPr>
          <w:rFonts w:ascii="Arial" w:hAnsi="Arial" w:cs="Arial"/>
          <w:sz w:val="18"/>
          <w:szCs w:val="18"/>
          <w:lang w:val="en-GB"/>
        </w:rPr>
        <w:t xml:space="preserve">, chemotherapy; CT, computed tomography; D&amp;C, dilation and curettage; EBRT, external beam radiotherapy; EC, endometrial cancer; EMA, European Medicines Agency; ESMO MCBS, ESMO-Magnitude of Clinical Benefit Scale; FDA, Federal drug administration; FDG-PET,18F-2-fluoro-2-deoxy-D-glucose-positron emission tomography; FIGO, International Federation of Gynaecology and Obstetrics;  IHC, immunohistochemistry; LNE, lymphadenectomy; LVSI, </w:t>
      </w:r>
      <w:proofErr w:type="spellStart"/>
      <w:r w:rsidRPr="003E5BD9">
        <w:rPr>
          <w:rFonts w:ascii="Arial" w:hAnsi="Arial" w:cs="Arial"/>
          <w:sz w:val="18"/>
          <w:szCs w:val="18"/>
          <w:lang w:val="en-GB"/>
        </w:rPr>
        <w:t>lymphovascular</w:t>
      </w:r>
      <w:proofErr w:type="spellEnd"/>
      <w:r w:rsidRPr="003E5BD9">
        <w:rPr>
          <w:rFonts w:ascii="Arial" w:hAnsi="Arial" w:cs="Arial"/>
          <w:sz w:val="18"/>
          <w:szCs w:val="18"/>
          <w:lang w:val="en-GB"/>
        </w:rPr>
        <w:t xml:space="preserve"> space invasion; MMR (d), mismatch repair (deficient); MRI, magnetic resonance imaging; MSI-H, microsatellite instability-high; NSMP, no specific molecular profile; PET, positron emission tomography; POLE, DNA polymerase</w:t>
      </w:r>
      <w:r w:rsidRPr="003E5BD9">
        <w:rPr>
          <w:rFonts w:ascii="Cambria Math" w:hAnsi="Cambria Math" w:cs="Cambria Math"/>
          <w:sz w:val="18"/>
          <w:szCs w:val="18"/>
          <w:lang w:val="en-GB"/>
        </w:rPr>
        <w:t>‐</w:t>
      </w:r>
      <w:r w:rsidRPr="003E5BD9">
        <w:rPr>
          <w:rFonts w:ascii="Arial" w:hAnsi="Arial" w:cs="Arial"/>
          <w:sz w:val="18"/>
          <w:szCs w:val="18"/>
          <w:lang w:val="en-GB"/>
        </w:rPr>
        <w:t>epsilon; SLNE, sentinel lymph node excision; TMB-H, tumour mutation burden-high; RT, radiotherapy; VBT, vaginal brachytherapy.</w:t>
      </w:r>
    </w:p>
    <w:p w14:paraId="352DDD13" w14:textId="77777777" w:rsidR="007A4BD4" w:rsidRDefault="007A4BD4" w:rsidP="008654D5">
      <w:pPr>
        <w:rPr>
          <w:rFonts w:ascii="Arial" w:hAnsi="Arial" w:cs="Arial"/>
          <w:sz w:val="18"/>
          <w:szCs w:val="18"/>
          <w:lang w:val="en-GB"/>
        </w:rPr>
      </w:pPr>
    </w:p>
    <w:p w14:paraId="746960F8" w14:textId="3F337C21" w:rsidR="003F6811" w:rsidRPr="004E52FD" w:rsidRDefault="001B5816" w:rsidP="008654D5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lang w:val="en-GB"/>
        </w:rPr>
        <w:t>*Most gynaecologists would recommend adjuvant treatment.</w:t>
      </w:r>
    </w:p>
    <w:sectPr w:rsidR="003F6811" w:rsidRPr="004E52FD" w:rsidSect="00BF74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49471F"/>
    <w:multiLevelType w:val="hybridMultilevel"/>
    <w:tmpl w:val="9620C9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7B5FB5"/>
    <w:multiLevelType w:val="hybridMultilevel"/>
    <w:tmpl w:val="2B861E3A"/>
    <w:lvl w:ilvl="0" w:tplc="BF2814C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449194">
    <w:abstractNumId w:val="0"/>
  </w:num>
  <w:num w:numId="2" w16cid:durableId="17973347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454"/>
    <w:rsid w:val="00001AC7"/>
    <w:rsid w:val="000027BC"/>
    <w:rsid w:val="00015A43"/>
    <w:rsid w:val="0006706D"/>
    <w:rsid w:val="000679B1"/>
    <w:rsid w:val="00070D83"/>
    <w:rsid w:val="000A2A4B"/>
    <w:rsid w:val="000A3652"/>
    <w:rsid w:val="000B1E01"/>
    <w:rsid w:val="000C2B87"/>
    <w:rsid w:val="000C7A7D"/>
    <w:rsid w:val="000D370A"/>
    <w:rsid w:val="000E155A"/>
    <w:rsid w:val="000F1668"/>
    <w:rsid w:val="001012C0"/>
    <w:rsid w:val="001043C5"/>
    <w:rsid w:val="00114EB0"/>
    <w:rsid w:val="0013515D"/>
    <w:rsid w:val="00145631"/>
    <w:rsid w:val="00164F36"/>
    <w:rsid w:val="00177E7C"/>
    <w:rsid w:val="00190C10"/>
    <w:rsid w:val="001A081B"/>
    <w:rsid w:val="001B2DEE"/>
    <w:rsid w:val="001B5816"/>
    <w:rsid w:val="001E3866"/>
    <w:rsid w:val="002169E7"/>
    <w:rsid w:val="00220618"/>
    <w:rsid w:val="00223448"/>
    <w:rsid w:val="0027081D"/>
    <w:rsid w:val="002761E2"/>
    <w:rsid w:val="002A2317"/>
    <w:rsid w:val="002D2E2C"/>
    <w:rsid w:val="002E3EF4"/>
    <w:rsid w:val="002E5D8E"/>
    <w:rsid w:val="002F7E08"/>
    <w:rsid w:val="00343DA2"/>
    <w:rsid w:val="0038142F"/>
    <w:rsid w:val="00392269"/>
    <w:rsid w:val="003A7651"/>
    <w:rsid w:val="003B4174"/>
    <w:rsid w:val="003E5BD9"/>
    <w:rsid w:val="003F6811"/>
    <w:rsid w:val="00433DDA"/>
    <w:rsid w:val="0045206A"/>
    <w:rsid w:val="004E4D38"/>
    <w:rsid w:val="004E52FD"/>
    <w:rsid w:val="005072CF"/>
    <w:rsid w:val="0053026F"/>
    <w:rsid w:val="005305C7"/>
    <w:rsid w:val="00550FF3"/>
    <w:rsid w:val="005575A5"/>
    <w:rsid w:val="00574787"/>
    <w:rsid w:val="005A332A"/>
    <w:rsid w:val="005D3D79"/>
    <w:rsid w:val="005F22AA"/>
    <w:rsid w:val="005F44D2"/>
    <w:rsid w:val="005F4974"/>
    <w:rsid w:val="00600A90"/>
    <w:rsid w:val="00610C18"/>
    <w:rsid w:val="006313A9"/>
    <w:rsid w:val="00664CB1"/>
    <w:rsid w:val="00664D3B"/>
    <w:rsid w:val="00670D03"/>
    <w:rsid w:val="00675B32"/>
    <w:rsid w:val="006A027A"/>
    <w:rsid w:val="006C7682"/>
    <w:rsid w:val="007212FE"/>
    <w:rsid w:val="00736A14"/>
    <w:rsid w:val="007632F3"/>
    <w:rsid w:val="00782416"/>
    <w:rsid w:val="007908CD"/>
    <w:rsid w:val="00790C7E"/>
    <w:rsid w:val="00794A32"/>
    <w:rsid w:val="007951C3"/>
    <w:rsid w:val="007A4332"/>
    <w:rsid w:val="007A4BD4"/>
    <w:rsid w:val="007A6037"/>
    <w:rsid w:val="007C6EE2"/>
    <w:rsid w:val="008260E4"/>
    <w:rsid w:val="008412BA"/>
    <w:rsid w:val="008654D5"/>
    <w:rsid w:val="00882165"/>
    <w:rsid w:val="008834BA"/>
    <w:rsid w:val="008A2697"/>
    <w:rsid w:val="008B6EEA"/>
    <w:rsid w:val="008C7B8B"/>
    <w:rsid w:val="008D672A"/>
    <w:rsid w:val="008F7010"/>
    <w:rsid w:val="009142FB"/>
    <w:rsid w:val="00932B9F"/>
    <w:rsid w:val="0094313E"/>
    <w:rsid w:val="00972C97"/>
    <w:rsid w:val="009A434B"/>
    <w:rsid w:val="009A6703"/>
    <w:rsid w:val="009B0C89"/>
    <w:rsid w:val="009D117E"/>
    <w:rsid w:val="009F243A"/>
    <w:rsid w:val="00A012BA"/>
    <w:rsid w:val="00A068B6"/>
    <w:rsid w:val="00A322A3"/>
    <w:rsid w:val="00A41208"/>
    <w:rsid w:val="00A4529E"/>
    <w:rsid w:val="00A45ADD"/>
    <w:rsid w:val="00A80475"/>
    <w:rsid w:val="00A91BA4"/>
    <w:rsid w:val="00A95EA5"/>
    <w:rsid w:val="00AA08F1"/>
    <w:rsid w:val="00AD535A"/>
    <w:rsid w:val="00AE3468"/>
    <w:rsid w:val="00AE368B"/>
    <w:rsid w:val="00AE69D0"/>
    <w:rsid w:val="00AF6442"/>
    <w:rsid w:val="00B40955"/>
    <w:rsid w:val="00B4796C"/>
    <w:rsid w:val="00B53377"/>
    <w:rsid w:val="00B57799"/>
    <w:rsid w:val="00B62232"/>
    <w:rsid w:val="00BC1E20"/>
    <w:rsid w:val="00BF7454"/>
    <w:rsid w:val="00C066ED"/>
    <w:rsid w:val="00C06962"/>
    <w:rsid w:val="00C161E0"/>
    <w:rsid w:val="00C217ED"/>
    <w:rsid w:val="00C25580"/>
    <w:rsid w:val="00C33F16"/>
    <w:rsid w:val="00C55241"/>
    <w:rsid w:val="00C678A2"/>
    <w:rsid w:val="00C91C19"/>
    <w:rsid w:val="00CB0591"/>
    <w:rsid w:val="00CB2000"/>
    <w:rsid w:val="00D12880"/>
    <w:rsid w:val="00D377C9"/>
    <w:rsid w:val="00D76C1E"/>
    <w:rsid w:val="00D7767B"/>
    <w:rsid w:val="00D849F0"/>
    <w:rsid w:val="00D913C0"/>
    <w:rsid w:val="00D95C5C"/>
    <w:rsid w:val="00DC5BD8"/>
    <w:rsid w:val="00DF55AC"/>
    <w:rsid w:val="00E00559"/>
    <w:rsid w:val="00E1427B"/>
    <w:rsid w:val="00E20F66"/>
    <w:rsid w:val="00E42C2E"/>
    <w:rsid w:val="00E55FAA"/>
    <w:rsid w:val="00E60B6D"/>
    <w:rsid w:val="00EA20B7"/>
    <w:rsid w:val="00EC4698"/>
    <w:rsid w:val="00EF70AD"/>
    <w:rsid w:val="00F26D5E"/>
    <w:rsid w:val="00F32791"/>
    <w:rsid w:val="00F53CF5"/>
    <w:rsid w:val="00F61907"/>
    <w:rsid w:val="00F65AA0"/>
    <w:rsid w:val="00F81EF1"/>
    <w:rsid w:val="00F93067"/>
    <w:rsid w:val="00FD10D9"/>
    <w:rsid w:val="00FF1688"/>
    <w:rsid w:val="00FF3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1533F"/>
  <w15:chartTrackingRefBased/>
  <w15:docId w15:val="{64E93BAB-5590-4CED-BA94-0DBDE55B4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45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654D5"/>
    <w:pPr>
      <w:spacing w:after="0" w:line="240" w:lineRule="auto"/>
    </w:pPr>
    <w:rPr>
      <w:rFonts w:eastAsiaTheme="minorEastAsia"/>
      <w:kern w:val="2"/>
      <w:sz w:val="21"/>
      <w:lang w:val="en-US" w:eastAsia="ja-JP"/>
    </w:rPr>
  </w:style>
  <w:style w:type="paragraph" w:styleId="ListParagraph">
    <w:name w:val="List Paragraph"/>
    <w:basedOn w:val="Normal"/>
    <w:uiPriority w:val="34"/>
    <w:qFormat/>
    <w:rsid w:val="008A26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084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58</Words>
  <Characters>8882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</dc:creator>
  <cp:keywords/>
  <dc:description/>
  <cp:lastModifiedBy>C1</cp:lastModifiedBy>
  <cp:revision>3</cp:revision>
  <cp:lastPrinted>2022-07-04T13:51:00Z</cp:lastPrinted>
  <dcterms:created xsi:type="dcterms:W3CDTF">2022-10-05T08:09:00Z</dcterms:created>
  <dcterms:modified xsi:type="dcterms:W3CDTF">2022-10-05T08:09:00Z</dcterms:modified>
</cp:coreProperties>
</file>